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A8EC3" w14:textId="45BBFF6F" w:rsidR="001E1671" w:rsidRPr="001D5573" w:rsidRDefault="001D557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bookmarkStart w:id="0" w:name="_GoBack"/>
      <w:bookmarkEnd w:id="0"/>
      <w:r w:rsidRPr="001D5573">
        <w:rPr>
          <w:b/>
        </w:rPr>
        <w:t xml:space="preserve">S3 </w:t>
      </w:r>
      <w:r w:rsidR="00491A7A" w:rsidRPr="001D5573">
        <w:rPr>
          <w:b/>
        </w:rPr>
        <w:t>Text.</w:t>
      </w:r>
      <w:r w:rsidR="001E1671" w:rsidRPr="001D5573">
        <w:rPr>
          <w:b/>
        </w:rPr>
        <w:t xml:space="preserve"> Sequences for JAZF1 and SUZ12 genomic regions constituting the </w:t>
      </w:r>
      <w:r w:rsidR="00115B43" w:rsidRPr="001D5573">
        <w:rPr>
          <w:b/>
        </w:rPr>
        <w:t xml:space="preserve">genomic </w:t>
      </w:r>
      <w:r w:rsidR="001E1671" w:rsidRPr="001D5573">
        <w:rPr>
          <w:b/>
        </w:rPr>
        <w:t xml:space="preserve">stem </w:t>
      </w:r>
    </w:p>
    <w:p w14:paraId="539900F6" w14:textId="2FC6B735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u w:val="single"/>
        </w:rPr>
      </w:pPr>
    </w:p>
    <w:p w14:paraId="756F3DEC" w14:textId="47A7867D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u w:val="single"/>
        </w:rPr>
      </w:pPr>
    </w:p>
    <w:p w14:paraId="00DF37B7" w14:textId="77777777" w:rsidR="00EE7DD4" w:rsidRPr="003905BB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u w:val="single"/>
        </w:rPr>
      </w:pPr>
    </w:p>
    <w:p w14:paraId="0389A31E" w14:textId="42F29191" w:rsidR="001E1671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="001E1671" w:rsidRPr="00551280">
        <w:rPr>
          <w:b/>
        </w:rPr>
        <w:t xml:space="preserve">tem-1 </w:t>
      </w:r>
    </w:p>
    <w:p w14:paraId="6DB13C9E" w14:textId="77777777" w:rsidR="00C07D66" w:rsidRPr="00F7276E" w:rsidRDefault="00C07D66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8"/>
          <w:szCs w:val="28"/>
          <w:u w:val="singl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1447"/>
        <w:gridCol w:w="1087"/>
        <w:gridCol w:w="1169"/>
      </w:tblGrid>
      <w:tr w:rsidR="001E1671" w:rsidRPr="00F7276E" w14:paraId="0E3E26C9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436E2B" w14:textId="77777777" w:rsidR="001E1671" w:rsidRPr="00F7276E" w:rsidRDefault="001E1671" w:rsidP="002016F9">
            <w:pPr>
              <w:jc w:val="center"/>
              <w:rPr>
                <w:b/>
                <w:bCs/>
              </w:rPr>
            </w:pPr>
            <w:r w:rsidRPr="00F7276E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7FE65144" w14:textId="77777777" w:rsidR="001E1671" w:rsidRPr="00F7276E" w:rsidRDefault="001E1671" w:rsidP="002016F9">
            <w:pPr>
              <w:jc w:val="center"/>
              <w:rPr>
                <w:b/>
                <w:bCs/>
              </w:rPr>
            </w:pPr>
            <w:r w:rsidRPr="00F7276E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41C8A240" w14:textId="77777777" w:rsidR="001E1671" w:rsidRPr="00F7276E" w:rsidRDefault="001E1671" w:rsidP="002016F9">
            <w:pPr>
              <w:jc w:val="center"/>
              <w:rPr>
                <w:b/>
                <w:bCs/>
              </w:rPr>
            </w:pPr>
            <w:r w:rsidRPr="00F7276E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49055787" w14:textId="77777777" w:rsidR="001E1671" w:rsidRPr="00F7276E" w:rsidRDefault="001E1671" w:rsidP="002016F9">
            <w:pPr>
              <w:jc w:val="center"/>
              <w:rPr>
                <w:b/>
                <w:bCs/>
              </w:rPr>
            </w:pPr>
            <w:r w:rsidRPr="00F7276E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6CFBAD8F" w14:textId="77777777" w:rsidR="001E1671" w:rsidRPr="00F7276E" w:rsidRDefault="001E1671" w:rsidP="002016F9">
            <w:pPr>
              <w:jc w:val="center"/>
              <w:rPr>
                <w:b/>
                <w:bCs/>
              </w:rPr>
            </w:pPr>
            <w:r w:rsidRPr="00F7276E">
              <w:rPr>
                <w:b/>
                <w:bCs/>
              </w:rPr>
              <w:t>Strand</w:t>
            </w:r>
          </w:p>
        </w:tc>
      </w:tr>
      <w:tr w:rsidR="001E1671" w:rsidRPr="00F7276E" w14:paraId="3271F482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2ACCA" w14:textId="77777777" w:rsidR="001E1671" w:rsidRPr="00F7276E" w:rsidRDefault="001E1671" w:rsidP="002016F9">
            <w:r w:rsidRPr="00F7276E">
              <w:t>314 bits(347)</w:t>
            </w:r>
          </w:p>
        </w:tc>
        <w:tc>
          <w:tcPr>
            <w:tcW w:w="0" w:type="auto"/>
            <w:vAlign w:val="center"/>
            <w:hideMark/>
          </w:tcPr>
          <w:p w14:paraId="418B6499" w14:textId="77777777" w:rsidR="001E1671" w:rsidRPr="00F7276E" w:rsidRDefault="001E1671" w:rsidP="002016F9">
            <w:r w:rsidRPr="00F7276E">
              <w:t>4e-90</w:t>
            </w:r>
          </w:p>
        </w:tc>
        <w:tc>
          <w:tcPr>
            <w:tcW w:w="0" w:type="auto"/>
            <w:vAlign w:val="center"/>
            <w:hideMark/>
          </w:tcPr>
          <w:p w14:paraId="1B9F29A9" w14:textId="77777777" w:rsidR="001E1671" w:rsidRPr="00F7276E" w:rsidRDefault="001E1671" w:rsidP="002016F9">
            <w:r w:rsidRPr="00F7276E">
              <w:t>243/286(85%)</w:t>
            </w:r>
          </w:p>
        </w:tc>
        <w:tc>
          <w:tcPr>
            <w:tcW w:w="0" w:type="auto"/>
            <w:vAlign w:val="center"/>
            <w:hideMark/>
          </w:tcPr>
          <w:p w14:paraId="440E02CC" w14:textId="77777777" w:rsidR="001E1671" w:rsidRPr="00F7276E" w:rsidRDefault="001E1671" w:rsidP="002016F9">
            <w:r w:rsidRPr="00F7276E">
              <w:t>5/286(1%)</w:t>
            </w:r>
          </w:p>
        </w:tc>
        <w:tc>
          <w:tcPr>
            <w:tcW w:w="0" w:type="auto"/>
            <w:vAlign w:val="center"/>
            <w:hideMark/>
          </w:tcPr>
          <w:p w14:paraId="688E341C" w14:textId="77777777" w:rsidR="001E1671" w:rsidRPr="00F7276E" w:rsidRDefault="001E1671" w:rsidP="002016F9">
            <w:r w:rsidRPr="00F7276E">
              <w:t>Plus/Minus</w:t>
            </w:r>
          </w:p>
        </w:tc>
      </w:tr>
    </w:tbl>
    <w:p w14:paraId="58BDED00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JAZF1 1    </w:t>
      </w:r>
      <w:proofErr w:type="gramStart"/>
      <w:r w:rsidRPr="00F7276E">
        <w:rPr>
          <w:rFonts w:ascii="Courier New" w:hAnsi="Courier New" w:cs="Courier New"/>
          <w:sz w:val="20"/>
          <w:szCs w:val="20"/>
        </w:rPr>
        <w:t>GTGGCTCACGCCTGTAATCCCAACACTTTGGGAGGCCGAGGCGGGTGGATCACCTAAGGT  60</w:t>
      </w:r>
      <w:proofErr w:type="gramEnd"/>
    </w:p>
    <w:p w14:paraId="093A07AC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F7276E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F7276E">
        <w:rPr>
          <w:rFonts w:ascii="Courier New" w:hAnsi="Courier New" w:cs="Courier New"/>
          <w:sz w:val="20"/>
          <w:szCs w:val="20"/>
        </w:rPr>
        <w:t>|||||||| ||||||| ||||| |||||||||||||| ||| |||  |||||||||||||</w:t>
      </w:r>
    </w:p>
    <w:p w14:paraId="12450FD4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UZ12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285  </w:t>
      </w:r>
      <w:r w:rsidRPr="00F7276E">
        <w:rPr>
          <w:rFonts w:ascii="Courier New" w:hAnsi="Courier New" w:cs="Courier New"/>
          <w:sz w:val="20"/>
          <w:szCs w:val="20"/>
        </w:rPr>
        <w:t>GTGGCTCATGCCTGTATTCCCAGCACTTTGGGAGGCCAAGGTGGGCAGATCACCTAAGGT</w:t>
      </w:r>
      <w:proofErr w:type="gramEnd"/>
      <w:r w:rsidRPr="00F7276E">
        <w:rPr>
          <w:rFonts w:ascii="Courier New" w:hAnsi="Courier New" w:cs="Courier New"/>
          <w:sz w:val="20"/>
          <w:szCs w:val="20"/>
        </w:rPr>
        <w:t xml:space="preserve">  226</w:t>
      </w:r>
    </w:p>
    <w:p w14:paraId="7E7CF049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A1B0A2C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JAZF1 61   </w:t>
      </w:r>
      <w:proofErr w:type="gramStart"/>
      <w:r w:rsidRPr="00F7276E">
        <w:rPr>
          <w:rFonts w:ascii="Courier New" w:hAnsi="Courier New" w:cs="Courier New"/>
          <w:sz w:val="20"/>
          <w:szCs w:val="20"/>
        </w:rPr>
        <w:t>TAGGGGTTCAAGACCAGCCTGACCAACATGGTGAAACCCTGTCTCTACTAAAAATACAAA  120</w:t>
      </w:r>
      <w:proofErr w:type="gramEnd"/>
    </w:p>
    <w:p w14:paraId="1A61F1F5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F7276E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7276E">
        <w:rPr>
          <w:rFonts w:ascii="Courier New" w:hAnsi="Courier New" w:cs="Courier New"/>
          <w:sz w:val="20"/>
          <w:szCs w:val="20"/>
        </w:rPr>
        <w:t xml:space="preserve"> || |||| ||||||||||||||||||||| ||||||||||||| || ||| |||||||</w:t>
      </w:r>
    </w:p>
    <w:p w14:paraId="3A8C11C8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UZ12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225  </w:t>
      </w:r>
      <w:r w:rsidRPr="00F7276E">
        <w:rPr>
          <w:rFonts w:ascii="Courier New" w:hAnsi="Courier New" w:cs="Courier New"/>
          <w:sz w:val="20"/>
          <w:szCs w:val="20"/>
        </w:rPr>
        <w:t>CGGGAGTTCGAGACCAGCCTGACCAACATGGAGAAACCCTGTCTCCACCAAATATACAAA</w:t>
      </w:r>
      <w:proofErr w:type="gramEnd"/>
      <w:r w:rsidRPr="00F7276E">
        <w:rPr>
          <w:rFonts w:ascii="Courier New" w:hAnsi="Courier New" w:cs="Courier New"/>
          <w:sz w:val="20"/>
          <w:szCs w:val="20"/>
        </w:rPr>
        <w:t xml:space="preserve">  166</w:t>
      </w:r>
    </w:p>
    <w:p w14:paraId="2A92EDF7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1BFDB12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JAZF1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121  </w:t>
      </w:r>
      <w:r w:rsidRPr="00F7276E">
        <w:rPr>
          <w:rFonts w:ascii="Courier New" w:hAnsi="Courier New" w:cs="Courier New"/>
          <w:sz w:val="20"/>
          <w:szCs w:val="20"/>
        </w:rPr>
        <w:t>AACTAGCCAGGC</w:t>
      </w:r>
      <w:proofErr w:type="gramEnd"/>
      <w:r w:rsidRPr="00F7276E">
        <w:rPr>
          <w:rFonts w:ascii="Courier New" w:hAnsi="Courier New" w:cs="Courier New"/>
          <w:sz w:val="20"/>
          <w:szCs w:val="20"/>
        </w:rPr>
        <w:t>---GTGGTGGCCGGTGCCTGTAATCCCAGCTACTCAGGAGGCTTAGGC  177</w:t>
      </w:r>
    </w:p>
    <w:p w14:paraId="1844202D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</w:t>
      </w:r>
      <w:r w:rsidRPr="00F7276E">
        <w:rPr>
          <w:rFonts w:ascii="Courier New" w:hAnsi="Courier New" w:cs="Courier New"/>
          <w:sz w:val="20"/>
          <w:szCs w:val="20"/>
        </w:rPr>
        <w:t>||| ||||||||   | || |||   ||||||||||||||||||||  ||||||| ||||</w:t>
      </w:r>
    </w:p>
    <w:p w14:paraId="089321A3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UZ12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165  </w:t>
      </w:r>
      <w:r w:rsidRPr="00F7276E">
        <w:rPr>
          <w:rFonts w:ascii="Courier New" w:hAnsi="Courier New" w:cs="Courier New"/>
          <w:sz w:val="20"/>
          <w:szCs w:val="20"/>
        </w:rPr>
        <w:t>AAC</w:t>
      </w:r>
      <w:proofErr w:type="gramEnd"/>
      <w:r w:rsidRPr="00F7276E">
        <w:rPr>
          <w:rFonts w:ascii="Courier New" w:hAnsi="Courier New" w:cs="Courier New"/>
          <w:sz w:val="20"/>
          <w:szCs w:val="20"/>
        </w:rPr>
        <w:t>-AGCCAGGCATAGGGGCGGCGCATGCCTGTAATCCCAGCTACTTGGGAGGCTGAGGC  107</w:t>
      </w:r>
    </w:p>
    <w:p w14:paraId="0F7E220A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74EC9978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JAZF1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178  </w:t>
      </w:r>
      <w:r w:rsidRPr="00F7276E">
        <w:rPr>
          <w:rFonts w:ascii="Courier New" w:hAnsi="Courier New" w:cs="Courier New"/>
          <w:sz w:val="20"/>
          <w:szCs w:val="20"/>
        </w:rPr>
        <w:t>AGGAGAATCATTTGAACCCGGGAGGTGGAAGTTGCAGTGAGCCAAGATCGTGCCATTGCA</w:t>
      </w:r>
      <w:proofErr w:type="gramEnd"/>
      <w:r w:rsidRPr="00F7276E">
        <w:rPr>
          <w:rFonts w:ascii="Courier New" w:hAnsi="Courier New" w:cs="Courier New"/>
          <w:sz w:val="20"/>
          <w:szCs w:val="20"/>
        </w:rPr>
        <w:t xml:space="preserve">  237</w:t>
      </w:r>
    </w:p>
    <w:p w14:paraId="33C88782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F7276E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</w:t>
      </w:r>
      <w:r w:rsidRPr="00F7276E">
        <w:rPr>
          <w:rFonts w:ascii="Courier New" w:hAnsi="Courier New" w:cs="Courier New"/>
          <w:sz w:val="20"/>
          <w:szCs w:val="20"/>
        </w:rPr>
        <w:t>|||||||||| ||||||| |||||| ||| | ||| ||||||| |||||| | ||||| |</w:t>
      </w:r>
    </w:p>
    <w:p w14:paraId="2F0343E5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UZ12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106  </w:t>
      </w:r>
      <w:r w:rsidRPr="00F7276E">
        <w:rPr>
          <w:rFonts w:ascii="Courier New" w:hAnsi="Courier New" w:cs="Courier New"/>
          <w:sz w:val="20"/>
          <w:szCs w:val="20"/>
        </w:rPr>
        <w:t>AGGAGAATCACTTGAACCTGGGAGGCGGAGGCTGCCGTGAGCCGAGATCGCGTCATTGTA</w:t>
      </w:r>
      <w:proofErr w:type="gramEnd"/>
      <w:r w:rsidRPr="00F7276E">
        <w:rPr>
          <w:rFonts w:ascii="Courier New" w:hAnsi="Courier New" w:cs="Courier New"/>
          <w:sz w:val="20"/>
          <w:szCs w:val="20"/>
        </w:rPr>
        <w:t xml:space="preserve">  47</w:t>
      </w:r>
    </w:p>
    <w:p w14:paraId="2B506E7A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7AB0055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JAZF1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238  </w:t>
      </w:r>
      <w:r w:rsidRPr="00F7276E">
        <w:rPr>
          <w:rFonts w:ascii="Courier New" w:hAnsi="Courier New" w:cs="Courier New"/>
          <w:sz w:val="20"/>
          <w:szCs w:val="20"/>
        </w:rPr>
        <w:t>CTCCAGTCTGGGCAA</w:t>
      </w:r>
      <w:proofErr w:type="gramEnd"/>
      <w:r w:rsidRPr="00F7276E">
        <w:rPr>
          <w:rFonts w:ascii="Courier New" w:hAnsi="Courier New" w:cs="Courier New"/>
          <w:sz w:val="20"/>
          <w:szCs w:val="20"/>
        </w:rPr>
        <w:t>-</w:t>
      </w:r>
      <w:proofErr w:type="spellStart"/>
      <w:r w:rsidRPr="00F7276E">
        <w:rPr>
          <w:rFonts w:ascii="Courier New" w:hAnsi="Courier New" w:cs="Courier New"/>
          <w:sz w:val="20"/>
          <w:szCs w:val="20"/>
        </w:rPr>
        <w:t>CAAGAGTGAAACTCCATCTC</w:t>
      </w:r>
      <w:r w:rsidRPr="00F7276E">
        <w:rPr>
          <w:rFonts w:ascii="Courier New" w:hAnsi="Courier New" w:cs="Courier New"/>
          <w:color w:val="808080"/>
          <w:sz w:val="20"/>
          <w:szCs w:val="20"/>
        </w:rPr>
        <w:t>aaaaaaaaaa</w:t>
      </w:r>
      <w:proofErr w:type="spellEnd"/>
      <w:r w:rsidRPr="00F7276E">
        <w:rPr>
          <w:rFonts w:ascii="Courier New" w:hAnsi="Courier New" w:cs="Courier New"/>
          <w:sz w:val="20"/>
          <w:szCs w:val="20"/>
        </w:rPr>
        <w:t xml:space="preserve">  282</w:t>
      </w:r>
    </w:p>
    <w:p w14:paraId="063897B2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</w:t>
      </w:r>
      <w:r w:rsidRPr="00F7276E">
        <w:rPr>
          <w:rFonts w:ascii="Courier New" w:hAnsi="Courier New" w:cs="Courier New"/>
          <w:sz w:val="20"/>
          <w:szCs w:val="20"/>
        </w:rPr>
        <w:t xml:space="preserve"> |||||| ||||||||  ||||| |||||| | ||||||||||||||</w:t>
      </w:r>
    </w:p>
    <w:p w14:paraId="442040D6" w14:textId="77777777" w:rsidR="001E1671" w:rsidRPr="00F7276E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UZ12 46   </w:t>
      </w:r>
      <w:proofErr w:type="gramStart"/>
      <w:r w:rsidRPr="00F7276E">
        <w:rPr>
          <w:rFonts w:ascii="Courier New" w:hAnsi="Courier New" w:cs="Courier New"/>
          <w:sz w:val="20"/>
          <w:szCs w:val="20"/>
        </w:rPr>
        <w:t>CTCCAGCCTGGGCAATAAAGAGCGAAACTTCGTCTCAAAAAAAAAA  1</w:t>
      </w:r>
      <w:proofErr w:type="gramEnd"/>
    </w:p>
    <w:p w14:paraId="10551FBD" w14:textId="2CAF5ABF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5E3916FE" w14:textId="4F3404A9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19A3A0F0" w14:textId="77777777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3E419F0" w14:textId="6EC73573" w:rsidR="00C07D66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2</w:t>
      </w:r>
    </w:p>
    <w:p w14:paraId="6F750238" w14:textId="436F678B" w:rsidR="001E1671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1447"/>
        <w:gridCol w:w="1087"/>
        <w:gridCol w:w="1169"/>
      </w:tblGrid>
      <w:tr w:rsidR="001E1671" w:rsidRPr="00BA1986" w14:paraId="4D4A5363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31A7F" w14:textId="77777777" w:rsidR="001E1671" w:rsidRPr="00BA1986" w:rsidRDefault="001E1671" w:rsidP="002016F9">
            <w:pPr>
              <w:jc w:val="center"/>
              <w:rPr>
                <w:b/>
                <w:bCs/>
              </w:rPr>
            </w:pPr>
            <w:r w:rsidRPr="00BA1986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017C7998" w14:textId="77777777" w:rsidR="001E1671" w:rsidRPr="00BA1986" w:rsidRDefault="001E1671" w:rsidP="002016F9">
            <w:pPr>
              <w:jc w:val="center"/>
              <w:rPr>
                <w:b/>
                <w:bCs/>
              </w:rPr>
            </w:pPr>
            <w:r w:rsidRPr="00BA1986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1F516EA6" w14:textId="77777777" w:rsidR="001E1671" w:rsidRPr="00BA1986" w:rsidRDefault="001E1671" w:rsidP="002016F9">
            <w:pPr>
              <w:jc w:val="center"/>
              <w:rPr>
                <w:b/>
                <w:bCs/>
              </w:rPr>
            </w:pPr>
            <w:r w:rsidRPr="00BA1986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120E9327" w14:textId="77777777" w:rsidR="001E1671" w:rsidRPr="00BA1986" w:rsidRDefault="001E1671" w:rsidP="002016F9">
            <w:pPr>
              <w:jc w:val="center"/>
              <w:rPr>
                <w:b/>
                <w:bCs/>
              </w:rPr>
            </w:pPr>
            <w:r w:rsidRPr="00BA1986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542FEAAA" w14:textId="77777777" w:rsidR="001E1671" w:rsidRPr="00BA1986" w:rsidRDefault="001E1671" w:rsidP="002016F9">
            <w:pPr>
              <w:jc w:val="center"/>
              <w:rPr>
                <w:b/>
                <w:bCs/>
              </w:rPr>
            </w:pPr>
            <w:r w:rsidRPr="00BA1986">
              <w:rPr>
                <w:b/>
                <w:bCs/>
              </w:rPr>
              <w:t>Strand</w:t>
            </w:r>
          </w:p>
        </w:tc>
      </w:tr>
      <w:tr w:rsidR="001E1671" w:rsidRPr="00BA1986" w14:paraId="2F076E54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DD408" w14:textId="77777777" w:rsidR="001E1671" w:rsidRPr="00BA1986" w:rsidRDefault="001E1671" w:rsidP="002016F9">
            <w:r w:rsidRPr="00BA1986">
              <w:t>294 bits(325)</w:t>
            </w:r>
          </w:p>
        </w:tc>
        <w:tc>
          <w:tcPr>
            <w:tcW w:w="0" w:type="auto"/>
            <w:vAlign w:val="center"/>
            <w:hideMark/>
          </w:tcPr>
          <w:p w14:paraId="0B6C134C" w14:textId="77777777" w:rsidR="001E1671" w:rsidRPr="00BA1986" w:rsidRDefault="001E1671" w:rsidP="002016F9">
            <w:r w:rsidRPr="00BA1986">
              <w:t>4e-84</w:t>
            </w:r>
          </w:p>
        </w:tc>
        <w:tc>
          <w:tcPr>
            <w:tcW w:w="0" w:type="auto"/>
            <w:vAlign w:val="center"/>
            <w:hideMark/>
          </w:tcPr>
          <w:p w14:paraId="4C2CFCA9" w14:textId="77777777" w:rsidR="001E1671" w:rsidRPr="00BA1986" w:rsidRDefault="001E1671" w:rsidP="002016F9">
            <w:r w:rsidRPr="00BA1986">
              <w:t>249/302(82%)</w:t>
            </w:r>
          </w:p>
        </w:tc>
        <w:tc>
          <w:tcPr>
            <w:tcW w:w="0" w:type="auto"/>
            <w:vAlign w:val="center"/>
            <w:hideMark/>
          </w:tcPr>
          <w:p w14:paraId="74E5C61E" w14:textId="77777777" w:rsidR="001E1671" w:rsidRPr="00BA1986" w:rsidRDefault="001E1671" w:rsidP="002016F9">
            <w:r w:rsidRPr="00BA1986">
              <w:t>6/302(1%)</w:t>
            </w:r>
          </w:p>
        </w:tc>
        <w:tc>
          <w:tcPr>
            <w:tcW w:w="0" w:type="auto"/>
            <w:vAlign w:val="center"/>
            <w:hideMark/>
          </w:tcPr>
          <w:p w14:paraId="2DEE6E3A" w14:textId="77777777" w:rsidR="001E1671" w:rsidRPr="00BA1986" w:rsidRDefault="001E1671" w:rsidP="002016F9">
            <w:r w:rsidRPr="00BA1986">
              <w:t>Plus/Minus</w:t>
            </w:r>
          </w:p>
        </w:tc>
      </w:tr>
    </w:tbl>
    <w:p w14:paraId="4B205C64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BA1986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  GGCCAGGCACAGTGGTTCACGCCTGTAATCCCAGCACTTTGGGAGTCCAAGACGGACAGA  60</w:t>
      </w:r>
    </w:p>
    <w:p w14:paraId="338533EF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A1986">
        <w:rPr>
          <w:rFonts w:ascii="Courier New" w:hAnsi="Courier New" w:cs="Courier New"/>
          <w:sz w:val="20"/>
          <w:szCs w:val="20"/>
        </w:rPr>
        <w:t xml:space="preserve">            |||||||| |||||| ||| ||||||| ||||||||||||||||| |||||  || ||||</w:t>
      </w:r>
    </w:p>
    <w:p w14:paraId="182615DE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BA1986">
        <w:rPr>
          <w:rFonts w:ascii="Courier New" w:hAnsi="Courier New" w:cs="Courier New"/>
          <w:sz w:val="20"/>
          <w:szCs w:val="20"/>
        </w:rPr>
        <w:t xml:space="preserve">  301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GGCCAGGCGCAGTGGCTCATGCCTGTATTCCCAGCACTTTGGGAGGCCAAGGTGGGCAGA  242</w:t>
      </w:r>
    </w:p>
    <w:p w14:paraId="0821A86A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E4697EB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BA1986">
        <w:rPr>
          <w:rFonts w:ascii="Courier New" w:hAnsi="Courier New" w:cs="Courier New"/>
          <w:sz w:val="20"/>
          <w:szCs w:val="20"/>
        </w:rPr>
        <w:t xml:space="preserve">  61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 TCCCCTGAGGTCAGGAGTTCGAGACCAGCCTGGCAAACATGGCAAAACCCCATCTCTACT  120</w:t>
      </w:r>
    </w:p>
    <w:p w14:paraId="453EC8B2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A1986">
        <w:rPr>
          <w:rFonts w:ascii="Courier New" w:hAnsi="Courier New" w:cs="Courier New"/>
          <w:sz w:val="20"/>
          <w:szCs w:val="20"/>
        </w:rPr>
        <w:t xml:space="preserve">            || ||| ||||| ||||||||||||||||||| | |||||||  ||||||  |||| || </w:t>
      </w:r>
    </w:p>
    <w:p w14:paraId="14A62298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BA1986">
        <w:rPr>
          <w:rFonts w:ascii="Courier New" w:hAnsi="Courier New" w:cs="Courier New"/>
          <w:sz w:val="20"/>
          <w:szCs w:val="20"/>
        </w:rPr>
        <w:t xml:space="preserve">  241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TCACCTAAGGTCGGGAGTTCGAGACCAGCCTGACCAACATGGAGAAACCCTGTCTCCACC  182</w:t>
      </w:r>
    </w:p>
    <w:p w14:paraId="4489D119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7627888A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BA1986">
        <w:rPr>
          <w:rFonts w:ascii="Courier New" w:hAnsi="Courier New" w:cs="Courier New"/>
          <w:sz w:val="20"/>
          <w:szCs w:val="20"/>
        </w:rPr>
        <w:t xml:space="preserve">  121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AAAAATACAAAAATTAGCCAGGCAT-GTTGGTGCGCA--CCTGTAATCCCAGCTACTTGG  177</w:t>
      </w:r>
    </w:p>
    <w:p w14:paraId="65AE1BE1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A1986">
        <w:rPr>
          <w:rFonts w:ascii="Courier New" w:hAnsi="Courier New" w:cs="Courier New"/>
          <w:sz w:val="20"/>
          <w:szCs w:val="20"/>
        </w:rPr>
        <w:t xml:space="preserve">            ||| |||||||||  |||||||||| |  |  |||||  |||||||||||||||||||||</w:t>
      </w:r>
    </w:p>
    <w:p w14:paraId="6370696B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BA1986">
        <w:rPr>
          <w:rFonts w:ascii="Courier New" w:hAnsi="Courier New" w:cs="Courier New"/>
          <w:sz w:val="20"/>
          <w:szCs w:val="20"/>
        </w:rPr>
        <w:t xml:space="preserve">  181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AAATATACAAAAA-CAGCCAGGCATAGGGGCGGCGCATGCCTGTAATCCCAGCTACTTGG  123</w:t>
      </w:r>
    </w:p>
    <w:p w14:paraId="6A89102D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73E742D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BA1986">
        <w:rPr>
          <w:rFonts w:ascii="Courier New" w:hAnsi="Courier New" w:cs="Courier New"/>
          <w:sz w:val="20"/>
          <w:szCs w:val="20"/>
        </w:rPr>
        <w:t xml:space="preserve">  178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GAGGCTGAGGCATGAGAATCAGTTGGACCTGGGAGGCAGAGGTTGTAGTGAGCCAAGATT  237</w:t>
      </w:r>
    </w:p>
    <w:p w14:paraId="21FBB66B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A1986">
        <w:rPr>
          <w:rFonts w:ascii="Courier New" w:hAnsi="Courier New" w:cs="Courier New"/>
          <w:sz w:val="20"/>
          <w:szCs w:val="20"/>
        </w:rPr>
        <w:t xml:space="preserve">            |||||||||||| |||||||| ||| ||||||||||| |||| ||  ||||||| |||| </w:t>
      </w:r>
    </w:p>
    <w:p w14:paraId="5091F911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BA1986">
        <w:rPr>
          <w:rFonts w:ascii="Courier New" w:hAnsi="Courier New" w:cs="Courier New"/>
          <w:sz w:val="20"/>
          <w:szCs w:val="20"/>
        </w:rPr>
        <w:t xml:space="preserve">  122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GAGGCTGAGGCAGGAGAATCACTTGAACCTGGGAGGCGGAGGCTGCCGTGAGCCGAGATC  63</w:t>
      </w:r>
    </w:p>
    <w:p w14:paraId="0B0CE4FC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8B948EE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BA1986">
        <w:rPr>
          <w:rFonts w:ascii="Courier New" w:hAnsi="Courier New" w:cs="Courier New"/>
          <w:sz w:val="20"/>
          <w:szCs w:val="20"/>
        </w:rPr>
        <w:t xml:space="preserve">  238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GCTCCACTGCACTCCAGGCTGGGTA--ACAGAGTGATACTTCATCTCAAATAAATAAATA  295</w:t>
      </w:r>
    </w:p>
    <w:p w14:paraId="472F7A79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A1986">
        <w:rPr>
          <w:rFonts w:ascii="Courier New" w:hAnsi="Courier New" w:cs="Courier New"/>
          <w:sz w:val="20"/>
          <w:szCs w:val="20"/>
        </w:rPr>
        <w:t xml:space="preserve">            ||  || || ||||||| ||||| |  | |||| || ||||| ||||||| ||| ||| |</w:t>
      </w:r>
    </w:p>
    <w:p w14:paraId="037A4DA6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lastRenderedPageBreak/>
        <w:t>SUZ12</w:t>
      </w:r>
      <w:r w:rsidRPr="00BA1986">
        <w:rPr>
          <w:rFonts w:ascii="Courier New" w:hAnsi="Courier New" w:cs="Courier New"/>
          <w:sz w:val="20"/>
          <w:szCs w:val="20"/>
        </w:rPr>
        <w:t xml:space="preserve">  62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 GCGTCATTGTACTCCAGCCTGGGCAATAAAGAGCGAAACTTCGTCTCAAAAAAAAAAAAA  3</w:t>
      </w:r>
    </w:p>
    <w:p w14:paraId="06019D0B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6F26A45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BA1986">
        <w:rPr>
          <w:rFonts w:ascii="Courier New" w:hAnsi="Courier New" w:cs="Courier New"/>
          <w:sz w:val="20"/>
          <w:szCs w:val="20"/>
        </w:rPr>
        <w:t xml:space="preserve">  296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AA  297</w:t>
      </w:r>
    </w:p>
    <w:p w14:paraId="1CE3802E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A1986">
        <w:rPr>
          <w:rFonts w:ascii="Courier New" w:hAnsi="Courier New" w:cs="Courier New"/>
          <w:sz w:val="20"/>
          <w:szCs w:val="20"/>
        </w:rPr>
        <w:t xml:space="preserve">            ||</w:t>
      </w:r>
    </w:p>
    <w:p w14:paraId="5EB93781" w14:textId="77777777" w:rsidR="001E1671" w:rsidRPr="00BA198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BA1986">
        <w:rPr>
          <w:rFonts w:ascii="Courier New" w:hAnsi="Courier New" w:cs="Courier New"/>
          <w:sz w:val="20"/>
          <w:szCs w:val="20"/>
        </w:rPr>
        <w:t xml:space="preserve">  2</w:t>
      </w:r>
      <w:proofErr w:type="gramEnd"/>
      <w:r w:rsidRPr="00BA1986">
        <w:rPr>
          <w:rFonts w:ascii="Courier New" w:hAnsi="Courier New" w:cs="Courier New"/>
          <w:sz w:val="20"/>
          <w:szCs w:val="20"/>
        </w:rPr>
        <w:t xml:space="preserve">    AA  1</w:t>
      </w:r>
    </w:p>
    <w:p w14:paraId="702AE6F6" w14:textId="38EB5820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37A0A34F" w14:textId="28A5E5D1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7F6E4DC7" w14:textId="77777777" w:rsidR="00EE7DD4" w:rsidRPr="00BA1986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578650A1" w14:textId="6B5A6B72" w:rsidR="001E1671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 xml:space="preserve">-8 </w:t>
      </w:r>
    </w:p>
    <w:p w14:paraId="71FE3E85" w14:textId="77777777" w:rsidR="00C07D66" w:rsidRDefault="00C07D66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1447"/>
        <w:gridCol w:w="1207"/>
        <w:gridCol w:w="1169"/>
      </w:tblGrid>
      <w:tr w:rsidR="001E1671" w:rsidRPr="00D76580" w14:paraId="7277884C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D021EE" w14:textId="77777777" w:rsidR="001E1671" w:rsidRPr="00D76580" w:rsidRDefault="001E1671" w:rsidP="002016F9">
            <w:pPr>
              <w:jc w:val="center"/>
              <w:rPr>
                <w:b/>
                <w:bCs/>
              </w:rPr>
            </w:pPr>
            <w:r w:rsidRPr="00D76580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09B28174" w14:textId="77777777" w:rsidR="001E1671" w:rsidRPr="00D76580" w:rsidRDefault="001E1671" w:rsidP="002016F9">
            <w:pPr>
              <w:jc w:val="center"/>
              <w:rPr>
                <w:b/>
                <w:bCs/>
              </w:rPr>
            </w:pPr>
            <w:r w:rsidRPr="00D76580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201CF863" w14:textId="77777777" w:rsidR="001E1671" w:rsidRPr="00D76580" w:rsidRDefault="001E1671" w:rsidP="002016F9">
            <w:pPr>
              <w:jc w:val="center"/>
              <w:rPr>
                <w:b/>
                <w:bCs/>
              </w:rPr>
            </w:pPr>
            <w:r w:rsidRPr="00D76580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1271BF1E" w14:textId="77777777" w:rsidR="001E1671" w:rsidRPr="00D76580" w:rsidRDefault="001E1671" w:rsidP="002016F9">
            <w:pPr>
              <w:jc w:val="center"/>
              <w:rPr>
                <w:b/>
                <w:bCs/>
              </w:rPr>
            </w:pPr>
            <w:r w:rsidRPr="00D76580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30BD8A83" w14:textId="77777777" w:rsidR="001E1671" w:rsidRPr="00D76580" w:rsidRDefault="001E1671" w:rsidP="002016F9">
            <w:pPr>
              <w:jc w:val="center"/>
              <w:rPr>
                <w:b/>
                <w:bCs/>
              </w:rPr>
            </w:pPr>
            <w:r w:rsidRPr="00D76580">
              <w:rPr>
                <w:b/>
                <w:bCs/>
              </w:rPr>
              <w:t>Strand</w:t>
            </w:r>
          </w:p>
        </w:tc>
      </w:tr>
      <w:tr w:rsidR="001E1671" w:rsidRPr="00D76580" w14:paraId="6A016CA2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4BB1A" w14:textId="77777777" w:rsidR="001E1671" w:rsidRPr="00D76580" w:rsidRDefault="001E1671" w:rsidP="002016F9">
            <w:r w:rsidRPr="00D76580">
              <w:t>159 bits(175)</w:t>
            </w:r>
          </w:p>
        </w:tc>
        <w:tc>
          <w:tcPr>
            <w:tcW w:w="0" w:type="auto"/>
            <w:vAlign w:val="center"/>
            <w:hideMark/>
          </w:tcPr>
          <w:p w14:paraId="267AB913" w14:textId="77777777" w:rsidR="001E1671" w:rsidRPr="00D76580" w:rsidRDefault="001E1671" w:rsidP="002016F9">
            <w:r w:rsidRPr="00D76580">
              <w:t>2e-43</w:t>
            </w:r>
          </w:p>
        </w:tc>
        <w:tc>
          <w:tcPr>
            <w:tcW w:w="0" w:type="auto"/>
            <w:vAlign w:val="center"/>
            <w:hideMark/>
          </w:tcPr>
          <w:p w14:paraId="4D1AE5A5" w14:textId="77777777" w:rsidR="001E1671" w:rsidRPr="00D76580" w:rsidRDefault="001E1671" w:rsidP="002016F9">
            <w:r w:rsidRPr="00D76580">
              <w:t>221/306(72%)</w:t>
            </w:r>
          </w:p>
        </w:tc>
        <w:tc>
          <w:tcPr>
            <w:tcW w:w="0" w:type="auto"/>
            <w:vAlign w:val="center"/>
            <w:hideMark/>
          </w:tcPr>
          <w:p w14:paraId="1BE8B952" w14:textId="77777777" w:rsidR="001E1671" w:rsidRPr="00D76580" w:rsidRDefault="001E1671" w:rsidP="002016F9">
            <w:r w:rsidRPr="00D76580">
              <w:t>18/306(5%)</w:t>
            </w:r>
          </w:p>
        </w:tc>
        <w:tc>
          <w:tcPr>
            <w:tcW w:w="0" w:type="auto"/>
            <w:vAlign w:val="center"/>
            <w:hideMark/>
          </w:tcPr>
          <w:p w14:paraId="4A1A321D" w14:textId="77777777" w:rsidR="001E1671" w:rsidRPr="00D76580" w:rsidRDefault="001E1671" w:rsidP="002016F9">
            <w:r w:rsidRPr="00D76580">
              <w:t>Plus/Minus</w:t>
            </w:r>
          </w:p>
        </w:tc>
      </w:tr>
    </w:tbl>
    <w:p w14:paraId="53B1647B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D76580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  GGCCAGGCACAGTGGCTCACGCCTATAATCCCAACAATTTGGGAGGCCAAGGCAGGTGAG  60</w:t>
      </w:r>
    </w:p>
    <w:p w14:paraId="5768B686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D76580">
        <w:rPr>
          <w:rFonts w:ascii="Courier New" w:hAnsi="Courier New" w:cs="Courier New"/>
          <w:sz w:val="20"/>
          <w:szCs w:val="20"/>
        </w:rPr>
        <w:t xml:space="preserve">            |||||||| |||||||||| |||| || ||||| || |||||||||||||||  ||    </w:t>
      </w:r>
    </w:p>
    <w:p w14:paraId="672F0579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D76580">
        <w:rPr>
          <w:rFonts w:ascii="Courier New" w:hAnsi="Courier New" w:cs="Courier New"/>
          <w:sz w:val="20"/>
          <w:szCs w:val="20"/>
        </w:rPr>
        <w:t xml:space="preserve">  294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GGCCAGGCGCAGTGGCTCATGCCTGTATTCCCAGCACTTTGGGAGGCCAAGGTGGG----  239</w:t>
      </w:r>
    </w:p>
    <w:p w14:paraId="11F1E826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863B095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D76580">
        <w:rPr>
          <w:rFonts w:ascii="Courier New" w:hAnsi="Courier New" w:cs="Courier New"/>
          <w:sz w:val="20"/>
          <w:szCs w:val="20"/>
        </w:rPr>
        <w:t xml:space="preserve">  61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 GCCTGAGGCACTTGAGCCCAGGAGTTCAGGACCAGCCACGGTAACACAGGGGGACCCTGT  120</w:t>
      </w:r>
    </w:p>
    <w:p w14:paraId="7379EF23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D76580">
        <w:rPr>
          <w:rFonts w:ascii="Courier New" w:hAnsi="Courier New" w:cs="Courier New"/>
          <w:sz w:val="20"/>
          <w:szCs w:val="20"/>
        </w:rPr>
        <w:t xml:space="preserve">              | ||  ||| | ||  | |||||||  ||||||||     ||||  | |  |||||||</w:t>
      </w:r>
    </w:p>
    <w:p w14:paraId="27D7F599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D76580">
        <w:rPr>
          <w:rFonts w:ascii="Courier New" w:hAnsi="Courier New" w:cs="Courier New"/>
          <w:sz w:val="20"/>
          <w:szCs w:val="20"/>
        </w:rPr>
        <w:t xml:space="preserve">  238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--CAGAT-CACCTAAGGTCGGGAGTTCGAGACCAGCCTGACCAACATGGAGAAACCCTGT  182</w:t>
      </w:r>
    </w:p>
    <w:p w14:paraId="22F5A701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514A296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D76580">
        <w:rPr>
          <w:rFonts w:ascii="Courier New" w:hAnsi="Courier New" w:cs="Courier New"/>
          <w:sz w:val="20"/>
          <w:szCs w:val="20"/>
        </w:rPr>
        <w:t xml:space="preserve">  121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CTCTGC-AAATAACTGTTTTTAAATTAGCCAGGTGCAGTGGCATG---TGCCTGTGGTCC  176</w:t>
      </w:r>
    </w:p>
    <w:p w14:paraId="43AE2A6F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D76580">
        <w:rPr>
          <w:rFonts w:ascii="Courier New" w:hAnsi="Courier New" w:cs="Courier New"/>
          <w:sz w:val="20"/>
          <w:szCs w:val="20"/>
        </w:rPr>
        <w:t xml:space="preserve">            |||  | |||||     |   |||  |||||||   || |||      |||||||  |||</w:t>
      </w:r>
    </w:p>
    <w:p w14:paraId="0B9ECB47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D76580">
        <w:rPr>
          <w:rFonts w:ascii="Courier New" w:hAnsi="Courier New" w:cs="Courier New"/>
          <w:sz w:val="20"/>
          <w:szCs w:val="20"/>
        </w:rPr>
        <w:t xml:space="preserve">  181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CTCCACCAAATA-----TACAAAAACAGCCAGGCATAGGGGCGGCGCATGCCTGTAATCC  127</w:t>
      </w:r>
    </w:p>
    <w:p w14:paraId="65E92C4C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3D5540B8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D76580">
        <w:rPr>
          <w:rFonts w:ascii="Courier New" w:hAnsi="Courier New" w:cs="Courier New"/>
          <w:sz w:val="20"/>
          <w:szCs w:val="20"/>
        </w:rPr>
        <w:t xml:space="preserve">  177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TAGCTACTCAGGAGGCTGAGGCAGGAGGATCACCTGAGCCTGGGAGATTGAGGCTGCAGT  236</w:t>
      </w:r>
    </w:p>
    <w:p w14:paraId="0AA095E8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D76580">
        <w:rPr>
          <w:rFonts w:ascii="Courier New" w:hAnsi="Courier New" w:cs="Courier New"/>
          <w:sz w:val="20"/>
          <w:szCs w:val="20"/>
        </w:rPr>
        <w:t xml:space="preserve">             |||||||  ||||||||||||||||| ||||| ||| ||||||||   |||||||| ||</w:t>
      </w:r>
    </w:p>
    <w:p w14:paraId="4DA3AE90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D76580">
        <w:rPr>
          <w:rFonts w:ascii="Courier New" w:hAnsi="Courier New" w:cs="Courier New"/>
          <w:sz w:val="20"/>
          <w:szCs w:val="20"/>
        </w:rPr>
        <w:t xml:space="preserve">  126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CAGCTACTTGGGAGGCTGAGGCAGGAGAATCACTTGAACCTGGGAGGCGGAGGCTGCCGT  67</w:t>
      </w:r>
    </w:p>
    <w:p w14:paraId="1B6C9684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FD71561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D76580">
        <w:rPr>
          <w:rFonts w:ascii="Courier New" w:hAnsi="Courier New" w:cs="Courier New"/>
          <w:sz w:val="20"/>
          <w:szCs w:val="20"/>
        </w:rPr>
        <w:t xml:space="preserve">  237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GAGCCTAGATTGCACCACTGCACTTCAGCCTGGGCA--ACAGAGCAAGACCCTGTCTCAA  294</w:t>
      </w:r>
    </w:p>
    <w:p w14:paraId="695BF264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D76580">
        <w:rPr>
          <w:rFonts w:ascii="Courier New" w:hAnsi="Courier New" w:cs="Courier New"/>
          <w:sz w:val="20"/>
          <w:szCs w:val="20"/>
        </w:rPr>
        <w:t xml:space="preserve">            ||||| |||| ||  || || ||| |||||||||||  | ||||| | ||   |||||||</w:t>
      </w:r>
    </w:p>
    <w:p w14:paraId="076EE376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D76580">
        <w:rPr>
          <w:rFonts w:ascii="Courier New" w:hAnsi="Courier New" w:cs="Courier New"/>
          <w:sz w:val="20"/>
          <w:szCs w:val="20"/>
        </w:rPr>
        <w:t xml:space="preserve">  66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 GAGCCGAGATCGCGTCATTGTACTCCAGCCTGGGCAATAAAGAGCGAAACTTCGTCTCAA  7</w:t>
      </w:r>
    </w:p>
    <w:p w14:paraId="4418E661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A4B0024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D76580">
        <w:rPr>
          <w:rFonts w:ascii="Courier New" w:hAnsi="Courier New" w:cs="Courier New"/>
          <w:sz w:val="20"/>
          <w:szCs w:val="20"/>
        </w:rPr>
        <w:t xml:space="preserve">  295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AACAAA  300</w:t>
      </w:r>
    </w:p>
    <w:p w14:paraId="7A5123F1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D76580">
        <w:rPr>
          <w:rFonts w:ascii="Courier New" w:hAnsi="Courier New" w:cs="Courier New"/>
          <w:sz w:val="20"/>
          <w:szCs w:val="20"/>
        </w:rPr>
        <w:t xml:space="preserve">            || |||</w:t>
      </w:r>
    </w:p>
    <w:p w14:paraId="15DCBD9A" w14:textId="77777777" w:rsidR="001E1671" w:rsidRPr="00D765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D76580">
        <w:rPr>
          <w:rFonts w:ascii="Courier New" w:hAnsi="Courier New" w:cs="Courier New"/>
          <w:sz w:val="20"/>
          <w:szCs w:val="20"/>
        </w:rPr>
        <w:t xml:space="preserve">  6</w:t>
      </w:r>
      <w:proofErr w:type="gramEnd"/>
      <w:r w:rsidRPr="00D76580">
        <w:rPr>
          <w:rFonts w:ascii="Courier New" w:hAnsi="Courier New" w:cs="Courier New"/>
          <w:sz w:val="20"/>
          <w:szCs w:val="20"/>
        </w:rPr>
        <w:t xml:space="preserve">    AAAAAA  1</w:t>
      </w:r>
    </w:p>
    <w:p w14:paraId="753F09A8" w14:textId="0E626859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7049CA9D" w14:textId="59EED049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39B9660C" w14:textId="77777777" w:rsidR="00EE7DD4" w:rsidRPr="00D76580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E855E66" w14:textId="06D8D932" w:rsidR="00C07D66" w:rsidRDefault="00115B43" w:rsidP="00500C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11</w:t>
      </w:r>
    </w:p>
    <w:p w14:paraId="0D0E7434" w14:textId="41B16BE7" w:rsidR="001E1671" w:rsidRDefault="001E1671" w:rsidP="00500C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1327"/>
        <w:gridCol w:w="1087"/>
        <w:gridCol w:w="1169"/>
      </w:tblGrid>
      <w:tr w:rsidR="001E1671" w:rsidRPr="00A305DB" w14:paraId="09FAD872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8C9F11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73BF4782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0C273BA5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5827CE54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0A235EDC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trand</w:t>
            </w:r>
          </w:p>
        </w:tc>
      </w:tr>
      <w:tr w:rsidR="001E1671" w:rsidRPr="00A305DB" w14:paraId="365D39EE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E3B91" w14:textId="77777777" w:rsidR="001E1671" w:rsidRPr="00A305DB" w:rsidRDefault="001E1671" w:rsidP="002016F9">
            <w:r w:rsidRPr="00A305DB">
              <w:t>80.6 bits(88)</w:t>
            </w:r>
          </w:p>
        </w:tc>
        <w:tc>
          <w:tcPr>
            <w:tcW w:w="0" w:type="auto"/>
            <w:vAlign w:val="center"/>
            <w:hideMark/>
          </w:tcPr>
          <w:p w14:paraId="0F5025AF" w14:textId="77777777" w:rsidR="001E1671" w:rsidRPr="00A305DB" w:rsidRDefault="001E1671" w:rsidP="002016F9">
            <w:r w:rsidRPr="00A305DB">
              <w:t>7e-21</w:t>
            </w:r>
          </w:p>
        </w:tc>
        <w:tc>
          <w:tcPr>
            <w:tcW w:w="0" w:type="auto"/>
            <w:vAlign w:val="center"/>
            <w:hideMark/>
          </w:tcPr>
          <w:p w14:paraId="10C275BB" w14:textId="77777777" w:rsidR="001E1671" w:rsidRPr="00A305DB" w:rsidRDefault="001E1671" w:rsidP="002016F9">
            <w:r w:rsidRPr="00A305DB">
              <w:t>96/126(76%)</w:t>
            </w:r>
          </w:p>
        </w:tc>
        <w:tc>
          <w:tcPr>
            <w:tcW w:w="0" w:type="auto"/>
            <w:vAlign w:val="center"/>
            <w:hideMark/>
          </w:tcPr>
          <w:p w14:paraId="0F2B4188" w14:textId="77777777" w:rsidR="001E1671" w:rsidRPr="00A305DB" w:rsidRDefault="001E1671" w:rsidP="002016F9">
            <w:r w:rsidRPr="00A305DB">
              <w:t>6/126(4%)</w:t>
            </w:r>
          </w:p>
        </w:tc>
        <w:tc>
          <w:tcPr>
            <w:tcW w:w="0" w:type="auto"/>
            <w:vAlign w:val="center"/>
            <w:hideMark/>
          </w:tcPr>
          <w:p w14:paraId="097DB389" w14:textId="77777777" w:rsidR="001E1671" w:rsidRPr="00A305DB" w:rsidRDefault="001E1671" w:rsidP="002016F9">
            <w:r w:rsidRPr="00A305DB">
              <w:t>Plus/Minus</w:t>
            </w:r>
          </w:p>
        </w:tc>
      </w:tr>
    </w:tbl>
    <w:p w14:paraId="31842AE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 TTTTTGTATTTTTAGTAGAGACGGGGTTTCACCATGTTGGCCAGGCTGGTCTCAAACTCC  60</w:t>
      </w:r>
    </w:p>
    <w:p w14:paraId="366F297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|| | |||||  | || | ||||| |    |||||| ||||||||||||||||||| </w:t>
      </w:r>
    </w:p>
    <w:p w14:paraId="6196F852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123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TTTTTTTCTTTTT--TTGAAAAGGGGTCTTGATATGTTGCCCAGGCTGGTCTCAAACTCG  66</w:t>
      </w:r>
    </w:p>
    <w:p w14:paraId="77C15B2B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FD38AB7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6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TGACCTC--GTGATCCACCCGCCTCGGCCTCCCAAAGT-GCTGGGATTACAGGCGTGAGC  117</w:t>
      </w:r>
    </w:p>
    <w:p w14:paraId="017D5F55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  |||    ||||| || ||||| |||| ||| ||| ||| |||||||||| | || |</w:t>
      </w:r>
    </w:p>
    <w:p w14:paraId="41BEF2FB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65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TGGGCTCAACAGATCCTCCTGCCTCAGCCT-CCAGAGTAGCTAGGATTACAGGTGGGATC  7</w:t>
      </w:r>
    </w:p>
    <w:p w14:paraId="557C5C61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EF0C856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18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CACTGC  123</w:t>
      </w:r>
    </w:p>
    <w:p w14:paraId="16424F94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|||</w:t>
      </w:r>
    </w:p>
    <w:p w14:paraId="2AC8B37A" w14:textId="22AC4355" w:rsidR="00EE7DD4" w:rsidRDefault="001E1671" w:rsidP="001E1671">
      <w:pPr>
        <w:rPr>
          <w:b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6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 CACTGC  1</w:t>
      </w:r>
    </w:p>
    <w:p w14:paraId="559D7A23" w14:textId="02A551AC" w:rsidR="00EE7DD4" w:rsidRDefault="00EE7DD4" w:rsidP="001E1671">
      <w:pPr>
        <w:rPr>
          <w:b/>
        </w:rPr>
      </w:pPr>
    </w:p>
    <w:p w14:paraId="23600B39" w14:textId="77777777" w:rsidR="00EE7DD4" w:rsidRPr="00551280" w:rsidRDefault="00EE7DD4" w:rsidP="001E1671"/>
    <w:p w14:paraId="732E2AD1" w14:textId="4811127A" w:rsidR="00500C53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14</w:t>
      </w:r>
    </w:p>
    <w:p w14:paraId="3E32B2D1" w14:textId="219F312C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1447"/>
        <w:gridCol w:w="1087"/>
        <w:gridCol w:w="1169"/>
      </w:tblGrid>
      <w:tr w:rsidR="001E1671" w:rsidRPr="00A305DB" w14:paraId="19CAEB7D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02D4F1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19AFF34D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0E158AF8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6B811632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523D6EA7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trand</w:t>
            </w:r>
          </w:p>
        </w:tc>
      </w:tr>
      <w:tr w:rsidR="001E1671" w:rsidRPr="00A305DB" w14:paraId="2727C631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8E6B1" w14:textId="77777777" w:rsidR="001E1671" w:rsidRPr="00A305DB" w:rsidRDefault="001E1671" w:rsidP="002016F9">
            <w:r w:rsidRPr="00A305DB">
              <w:t>306 bits(339)</w:t>
            </w:r>
          </w:p>
        </w:tc>
        <w:tc>
          <w:tcPr>
            <w:tcW w:w="0" w:type="auto"/>
            <w:vAlign w:val="center"/>
            <w:hideMark/>
          </w:tcPr>
          <w:p w14:paraId="0876C455" w14:textId="77777777" w:rsidR="001E1671" w:rsidRPr="00A305DB" w:rsidRDefault="001E1671" w:rsidP="002016F9">
            <w:r w:rsidRPr="00A305DB">
              <w:t>5e-88</w:t>
            </w:r>
          </w:p>
        </w:tc>
        <w:tc>
          <w:tcPr>
            <w:tcW w:w="0" w:type="auto"/>
            <w:vAlign w:val="center"/>
            <w:hideMark/>
          </w:tcPr>
          <w:p w14:paraId="4F56B4EA" w14:textId="77777777" w:rsidR="001E1671" w:rsidRPr="00A305DB" w:rsidRDefault="001E1671" w:rsidP="002016F9">
            <w:r w:rsidRPr="00A305DB">
              <w:t>228/265(86%)</w:t>
            </w:r>
          </w:p>
        </w:tc>
        <w:tc>
          <w:tcPr>
            <w:tcW w:w="0" w:type="auto"/>
            <w:vAlign w:val="center"/>
            <w:hideMark/>
          </w:tcPr>
          <w:p w14:paraId="4C674C26" w14:textId="77777777" w:rsidR="001E1671" w:rsidRPr="00A305DB" w:rsidRDefault="001E1671" w:rsidP="002016F9">
            <w:r w:rsidRPr="00A305DB">
              <w:t>4/265(1%)</w:t>
            </w:r>
          </w:p>
        </w:tc>
        <w:tc>
          <w:tcPr>
            <w:tcW w:w="0" w:type="auto"/>
            <w:vAlign w:val="center"/>
            <w:hideMark/>
          </w:tcPr>
          <w:p w14:paraId="31E13129" w14:textId="77777777" w:rsidR="001E1671" w:rsidRPr="00A305DB" w:rsidRDefault="001E1671" w:rsidP="002016F9">
            <w:r w:rsidRPr="00A305DB">
              <w:t>Plus/Minus</w:t>
            </w:r>
          </w:p>
        </w:tc>
      </w:tr>
    </w:tbl>
    <w:p w14:paraId="3BEB068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 CCCAGGCTGGGGTGCAATGGCACGATCTTGGCTCACTGCAACCTCCACCTCCTGGGTTCA  60</w:t>
      </w:r>
    </w:p>
    <w:p w14:paraId="4266B393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||||||| || ||||| |  ||||| ||||||||||||||||||||||| |||||||</w:t>
      </w:r>
    </w:p>
    <w:p w14:paraId="7903E744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263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CCCAGGCTGGAGTACAATGACGTGATCTCGGCTCACTGCAACCTCCACCTCCCGGGTTCA  204</w:t>
      </w:r>
    </w:p>
    <w:p w14:paraId="25CC05E1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F0A4B0D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6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AGCAATTCTCCTCCCTCAGCTTCCTGAGTAGCTGGGATTACAGATGCGCACCACCACACC  120</w:t>
      </w:r>
    </w:p>
    <w:p w14:paraId="68EE020B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 ||||||||||| ||||||| ||| |||||||||||| ||||| || |||||||||| ||</w:t>
      </w:r>
    </w:p>
    <w:p w14:paraId="0DD1556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203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GGCAATTCTCCTGCCTCAGCCTCCCGAGTAGCTGGGACTACAGGTGTGCACCACCACGCC  144</w:t>
      </w:r>
    </w:p>
    <w:p w14:paraId="32C668D3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0B02BA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2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TGGCTAATTTTTGTATTTTTAGTAGAGACAGGGTTTCACCATGTTGGTCAGGCTGGTCTT  180</w:t>
      </w:r>
    </w:p>
    <w:p w14:paraId="0187D767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|||||||||| |||||  |||||||||||||||||||||||||||||||||||||||</w:t>
      </w:r>
    </w:p>
    <w:p w14:paraId="535F3833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143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TGGCTAATTTTTGCATTTT--GTAGAGACAGGGTTTCACCATGTTGGTCAGGCTGGTCTT  86</w:t>
      </w:r>
    </w:p>
    <w:p w14:paraId="06FBE132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7FAEC2C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8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GAACTCCTGACCTC--TTGATCCACCCACTTCAGCCTCCCAAAGTGCTGGGATTACAGGC  238</w:t>
      </w:r>
    </w:p>
    <w:p w14:paraId="4042FF85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||||| |||||   ||||| | ||||  | | ||||||||||||| |||||| ||| </w:t>
      </w:r>
    </w:p>
    <w:p w14:paraId="6551593F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85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GAACTCCTCACCTCAGGTGATCTATCCACCCCTGTCTCCCAAAGTGCTAGGATTAAAGGT  26</w:t>
      </w:r>
    </w:p>
    <w:p w14:paraId="7CD9AE1C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5F95B69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239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ATGAGCCACTGCACCCGGCCAAAAA  263</w:t>
      </w:r>
    </w:p>
    <w:p w14:paraId="0A34B313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 ||||||||    || |||||||||</w:t>
      </w:r>
    </w:p>
    <w:p w14:paraId="22C690E8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25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GTGAGCCACCATGCCTGGCCAAAAA  1</w:t>
      </w:r>
    </w:p>
    <w:p w14:paraId="005E1985" w14:textId="3505C062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38B24ADE" w14:textId="2AEEF1A7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2BB966B1" w14:textId="77777777" w:rsidR="00EE7DD4" w:rsidRPr="00A305DB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3C4441DB" w14:textId="51FEBED1" w:rsidR="00500C53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31</w:t>
      </w:r>
    </w:p>
    <w:p w14:paraId="3F4E8DCE" w14:textId="3A67D431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1447"/>
        <w:gridCol w:w="1207"/>
        <w:gridCol w:w="1169"/>
      </w:tblGrid>
      <w:tr w:rsidR="001E1671" w:rsidRPr="00A305DB" w14:paraId="682B8759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2E4B6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5B2D01E4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68AE779E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082FE8E7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3106AD1A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trand</w:t>
            </w:r>
          </w:p>
        </w:tc>
      </w:tr>
      <w:tr w:rsidR="001E1671" w:rsidRPr="00A305DB" w14:paraId="6729206B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4576B" w14:textId="77777777" w:rsidR="001E1671" w:rsidRPr="00A305DB" w:rsidRDefault="001E1671" w:rsidP="002016F9">
            <w:r w:rsidRPr="00A305DB">
              <w:t>126 bits(139)</w:t>
            </w:r>
          </w:p>
        </w:tc>
        <w:tc>
          <w:tcPr>
            <w:tcW w:w="0" w:type="auto"/>
            <w:vAlign w:val="center"/>
            <w:hideMark/>
          </w:tcPr>
          <w:p w14:paraId="00CA87E8" w14:textId="77777777" w:rsidR="001E1671" w:rsidRPr="00A305DB" w:rsidRDefault="001E1671" w:rsidP="002016F9">
            <w:r w:rsidRPr="00A305DB">
              <w:t>1e-33</w:t>
            </w:r>
          </w:p>
        </w:tc>
        <w:tc>
          <w:tcPr>
            <w:tcW w:w="0" w:type="auto"/>
            <w:vAlign w:val="center"/>
            <w:hideMark/>
          </w:tcPr>
          <w:p w14:paraId="74CC6F33" w14:textId="77777777" w:rsidR="001E1671" w:rsidRPr="00A305DB" w:rsidRDefault="001E1671" w:rsidP="002016F9">
            <w:r w:rsidRPr="00A305DB">
              <w:t>221/317(70%)</w:t>
            </w:r>
          </w:p>
        </w:tc>
        <w:tc>
          <w:tcPr>
            <w:tcW w:w="0" w:type="auto"/>
            <w:vAlign w:val="center"/>
            <w:hideMark/>
          </w:tcPr>
          <w:p w14:paraId="61D2DFE7" w14:textId="77777777" w:rsidR="001E1671" w:rsidRPr="00A305DB" w:rsidRDefault="001E1671" w:rsidP="002016F9">
            <w:r w:rsidRPr="00A305DB">
              <w:t>25/317(7%)</w:t>
            </w:r>
          </w:p>
        </w:tc>
        <w:tc>
          <w:tcPr>
            <w:tcW w:w="0" w:type="auto"/>
            <w:vAlign w:val="center"/>
            <w:hideMark/>
          </w:tcPr>
          <w:p w14:paraId="71E48758" w14:textId="77777777" w:rsidR="001E1671" w:rsidRPr="00A305DB" w:rsidRDefault="001E1671" w:rsidP="002016F9">
            <w:r w:rsidRPr="00A305DB">
              <w:t>Plus/Minus</w:t>
            </w:r>
          </w:p>
        </w:tc>
      </w:tr>
    </w:tbl>
    <w:p w14:paraId="2FCDA6F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 GGCCAGGCACCGTGGCTCATACCTGTAATCCCAGCACTTGTG-AGGCTCTGG---GTGGA  56</w:t>
      </w:r>
    </w:p>
    <w:p w14:paraId="7F8B9331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| ||| | ||||||||   |||||||||||||||||  | ||||   ||   |||||</w:t>
      </w:r>
    </w:p>
    <w:p w14:paraId="289ABEDB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314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GGCCGGGCGCTGTGGCTCAGGTCTGTAATCCCAGCACTTCAGGAGGCCACGGTGAGTGGA  255</w:t>
      </w:r>
    </w:p>
    <w:p w14:paraId="53989B5E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08D4DC0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57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TCACTTGAGC--------------CCAGCCTGGGCAACATGGCAAACCCTTTCTCTACAT  102</w:t>
      </w:r>
    </w:p>
    <w:p w14:paraId="67EC881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| ||||               |||||| || ||| |||| ||| ||     || |||</w:t>
      </w:r>
    </w:p>
    <w:p w14:paraId="782E46F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254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TCACCTGAGGTCAGGAGTTCAAGACCAGCCAGGCCAAAATGGTAAAACCCCAA-CTTCAT  196</w:t>
      </w:r>
    </w:p>
    <w:p w14:paraId="2265D67D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37E24204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03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GAAA--TACAAAAA-TTAGCTGGGTGTGATGGCATGTGCCTATAGTCCCAACTGCTCAGA  159</w:t>
      </w:r>
    </w:p>
    <w:p w14:paraId="7E0B6DA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|  |||||||| |||||  || ||| |||   |  ||| || || || || |   | </w:t>
      </w:r>
    </w:p>
    <w:p w14:paraId="177B0746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195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GAAAAATACAAAAAATTAGCCAGGCGTGGTGGTGGGCACCTGTAATCTCAGCTACCTGGG  136</w:t>
      </w:r>
    </w:p>
    <w:p w14:paraId="65D2CD49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31A66F3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60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AACCTGAGGTGGGAGGATCACCTGAGTCTGGGAGGTCAAGGCTACAGTAAGCCATGATGG  219</w:t>
      </w:r>
    </w:p>
    <w:p w14:paraId="06EC54AB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 |||||   |||  ||| | |||  | | |||||  ||| | |||| ||||| ||| |</w:t>
      </w:r>
    </w:p>
    <w:p w14:paraId="3378D62D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135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AAGCTGAGACAGGATAATCCCTTGAACCCGCGAGGTGGAGGTTGCAGTGAGCCAAGATTG  76</w:t>
      </w:r>
    </w:p>
    <w:p w14:paraId="3DBD3CB6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FCEED15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220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CACCACTGCACTCCAGCCTGGGTGAC-</w:t>
      </w:r>
      <w:proofErr w:type="spellStart"/>
      <w:r w:rsidRPr="00A305DB">
        <w:rPr>
          <w:rFonts w:ascii="Courier New" w:hAnsi="Courier New" w:cs="Courier New"/>
          <w:sz w:val="20"/>
          <w:szCs w:val="20"/>
        </w:rPr>
        <w:t>AGAGTAAGACCCTGTCTCAG</w:t>
      </w:r>
      <w:r w:rsidRPr="00A305DB">
        <w:rPr>
          <w:rFonts w:ascii="Courier New" w:hAnsi="Courier New" w:cs="Courier New"/>
          <w:color w:val="808080"/>
          <w:sz w:val="20"/>
          <w:szCs w:val="20"/>
        </w:rPr>
        <w:t>aaaaaaaaagaaa</w:t>
      </w:r>
      <w:proofErr w:type="spellEnd"/>
      <w:r w:rsidRPr="00A305DB">
        <w:rPr>
          <w:rFonts w:ascii="Courier New" w:hAnsi="Courier New" w:cs="Courier New"/>
          <w:sz w:val="20"/>
          <w:szCs w:val="20"/>
        </w:rPr>
        <w:t xml:space="preserve">  278</w:t>
      </w:r>
    </w:p>
    <w:p w14:paraId="606A05BC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 ||| ||||||||||||||||  || ||||| | || |||||||  ||||||||| |||</w:t>
      </w:r>
    </w:p>
    <w:p w14:paraId="5E6AE598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75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CGCCATTGCACTCCAGCCTGGGCAACAAGAGTGAAACTCTGTCTC--AAAAAAAAATAAA  18</w:t>
      </w:r>
    </w:p>
    <w:p w14:paraId="45F6F26D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DBF2341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279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A305DB">
        <w:rPr>
          <w:rFonts w:ascii="Courier New" w:hAnsi="Courier New" w:cs="Courier New"/>
          <w:color w:val="808080"/>
          <w:sz w:val="20"/>
          <w:szCs w:val="20"/>
        </w:rPr>
        <w:t>aaaaaaagaaaagaaaa</w:t>
      </w:r>
      <w:proofErr w:type="spellEnd"/>
      <w:r w:rsidRPr="00A305DB">
        <w:rPr>
          <w:rFonts w:ascii="Courier New" w:hAnsi="Courier New" w:cs="Courier New"/>
          <w:sz w:val="20"/>
          <w:szCs w:val="20"/>
        </w:rPr>
        <w:t xml:space="preserve">  295</w:t>
      </w:r>
    </w:p>
    <w:p w14:paraId="18B83E6C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lastRenderedPageBreak/>
        <w:t xml:space="preserve">            || |||| |||| ||||</w:t>
      </w:r>
    </w:p>
    <w:p w14:paraId="6F3F657C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17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AACAAAACAAAAAAAAA  1</w:t>
      </w:r>
    </w:p>
    <w:p w14:paraId="3C5F6CB1" w14:textId="33D98C42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3BE67E2B" w14:textId="14830852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01E2FD52" w14:textId="77777777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FDB480D" w14:textId="34EB325D" w:rsidR="00500C53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36</w:t>
      </w:r>
    </w:p>
    <w:p w14:paraId="546BDE61" w14:textId="503F1A28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1447"/>
        <w:gridCol w:w="1207"/>
        <w:gridCol w:w="1169"/>
      </w:tblGrid>
      <w:tr w:rsidR="001E1671" w:rsidRPr="00A305DB" w14:paraId="74CB9A2D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3F222E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160F0A9E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5A1702F3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3FD8FCEB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026B98A5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trand</w:t>
            </w:r>
          </w:p>
        </w:tc>
      </w:tr>
      <w:tr w:rsidR="001E1671" w:rsidRPr="00A305DB" w14:paraId="1A0EA62E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69EF2" w14:textId="77777777" w:rsidR="001E1671" w:rsidRPr="00A305DB" w:rsidRDefault="001E1671" w:rsidP="002016F9">
            <w:r w:rsidRPr="00A305DB">
              <w:t>74.3 bits(81)</w:t>
            </w:r>
          </w:p>
        </w:tc>
        <w:tc>
          <w:tcPr>
            <w:tcW w:w="0" w:type="auto"/>
            <w:vAlign w:val="center"/>
            <w:hideMark/>
          </w:tcPr>
          <w:p w14:paraId="476C785D" w14:textId="77777777" w:rsidR="001E1671" w:rsidRPr="00A305DB" w:rsidRDefault="001E1671" w:rsidP="002016F9">
            <w:r w:rsidRPr="00A305DB">
              <w:t>3e-18</w:t>
            </w:r>
          </w:p>
        </w:tc>
        <w:tc>
          <w:tcPr>
            <w:tcW w:w="0" w:type="auto"/>
            <w:vAlign w:val="center"/>
            <w:hideMark/>
          </w:tcPr>
          <w:p w14:paraId="27526872" w14:textId="77777777" w:rsidR="001E1671" w:rsidRPr="00A305DB" w:rsidRDefault="001E1671" w:rsidP="002016F9">
            <w:r w:rsidRPr="00A305DB">
              <w:t>146/211(69%)</w:t>
            </w:r>
          </w:p>
        </w:tc>
        <w:tc>
          <w:tcPr>
            <w:tcW w:w="0" w:type="auto"/>
            <w:vAlign w:val="center"/>
            <w:hideMark/>
          </w:tcPr>
          <w:p w14:paraId="1F7D9D08" w14:textId="77777777" w:rsidR="001E1671" w:rsidRPr="00A305DB" w:rsidRDefault="001E1671" w:rsidP="002016F9">
            <w:r w:rsidRPr="00A305DB">
              <w:t>14/211(6%)</w:t>
            </w:r>
          </w:p>
        </w:tc>
        <w:tc>
          <w:tcPr>
            <w:tcW w:w="0" w:type="auto"/>
            <w:vAlign w:val="center"/>
            <w:hideMark/>
          </w:tcPr>
          <w:p w14:paraId="30FDF78D" w14:textId="77777777" w:rsidR="001E1671" w:rsidRPr="00A305DB" w:rsidRDefault="001E1671" w:rsidP="002016F9">
            <w:r w:rsidRPr="00A305DB">
              <w:t>Plus/Minus</w:t>
            </w:r>
          </w:p>
        </w:tc>
      </w:tr>
    </w:tbl>
    <w:p w14:paraId="3F09F0E7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 GAAAACAAGAAAAAATTTAGCCAGGTACAGTGGCACATGCCTGTAGTC--AGCTATTTCA  58</w:t>
      </w:r>
    </w:p>
    <w:p w14:paraId="7B6B9E9D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||  | |||||||| |||||||    ||||      |||||| ||  |||||  |  </w:t>
      </w:r>
    </w:p>
    <w:p w14:paraId="6AB0DEED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202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GAAAAATACAAAAAATT-AGCCAGGCGTGGTGGTGGGCACCTGTAATCTCAGCTACCTGG  144</w:t>
      </w:r>
    </w:p>
    <w:p w14:paraId="1E650789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4DED9A7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59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GAGGCTGAGGCAGGAGGATCACTTCAGCCCAAGAGGTCGAGGTCAAGGCTGCAGTGAACT  118</w:t>
      </w:r>
    </w:p>
    <w:p w14:paraId="1450AF11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 |||||| |||||  ||| ||| | |||  ||||| |||||      |||||||| | </w:t>
      </w:r>
    </w:p>
    <w:p w14:paraId="7658D904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143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GAAGCTGAGACAGGATAATCCCTTGAACCCGCGAGGTGGAGGT------TGCAGTGAGCC  90</w:t>
      </w:r>
    </w:p>
    <w:p w14:paraId="498A7759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01165C6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19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ACGATCAAGCCACT-CACTCCAGCCTGG--</w:t>
      </w:r>
      <w:proofErr w:type="spellStart"/>
      <w:r w:rsidRPr="00A305DB">
        <w:rPr>
          <w:rFonts w:ascii="Courier New" w:hAnsi="Courier New" w:cs="Courier New"/>
          <w:sz w:val="20"/>
          <w:szCs w:val="20"/>
        </w:rPr>
        <w:t>AAGATGGCAGGGAGATGCTGTCTTTAAG</w:t>
      </w:r>
      <w:r w:rsidRPr="00A305DB">
        <w:rPr>
          <w:rFonts w:ascii="Courier New" w:hAnsi="Courier New" w:cs="Courier New"/>
          <w:color w:val="808080"/>
          <w:sz w:val="20"/>
          <w:szCs w:val="20"/>
        </w:rPr>
        <w:t>aa</w:t>
      </w:r>
      <w:proofErr w:type="spellEnd"/>
      <w:r w:rsidRPr="00A305DB">
        <w:rPr>
          <w:rFonts w:ascii="Courier New" w:hAnsi="Courier New" w:cs="Courier New"/>
          <w:sz w:val="20"/>
          <w:szCs w:val="20"/>
        </w:rPr>
        <w:t xml:space="preserve">  175</w:t>
      </w:r>
    </w:p>
    <w:p w14:paraId="167A51F8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 |||   |||| | |||||||||||||  || | |  || || |  ||||||  || ||</w:t>
      </w:r>
    </w:p>
    <w:p w14:paraId="6DA7664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89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AAGATTGCGCCATTGCACTCCAGCCTGGGCAACAAG--AGTGAAACTCTGTCTCAAAAAA  32</w:t>
      </w:r>
    </w:p>
    <w:p w14:paraId="4A0C24DC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EEEEF0D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76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A305DB">
        <w:rPr>
          <w:rFonts w:ascii="Courier New" w:hAnsi="Courier New" w:cs="Courier New"/>
          <w:color w:val="808080"/>
          <w:sz w:val="20"/>
          <w:szCs w:val="20"/>
        </w:rPr>
        <w:t>aaaaaaaaaaaaaaaaaaaa</w:t>
      </w:r>
      <w:r w:rsidRPr="00A305DB">
        <w:rPr>
          <w:rFonts w:ascii="Courier New" w:hAnsi="Courier New" w:cs="Courier New"/>
          <w:sz w:val="20"/>
          <w:szCs w:val="20"/>
        </w:rPr>
        <w:t>GCAGAACAAAG</w:t>
      </w:r>
      <w:proofErr w:type="spellEnd"/>
      <w:r w:rsidRPr="00A305DB">
        <w:rPr>
          <w:rFonts w:ascii="Courier New" w:hAnsi="Courier New" w:cs="Courier New"/>
          <w:sz w:val="20"/>
          <w:szCs w:val="20"/>
        </w:rPr>
        <w:t xml:space="preserve">  206</w:t>
      </w:r>
    </w:p>
    <w:p w14:paraId="3F55AB7A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 ||| ||||| |||| |||||  | | |||||</w:t>
      </w:r>
    </w:p>
    <w:p w14:paraId="54A0346C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3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AAATAAAAACAAAACAAAAAAAAAACCAAAG  1</w:t>
      </w:r>
    </w:p>
    <w:p w14:paraId="7C448A2B" w14:textId="6C757E18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72733CE7" w14:textId="49F45032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3CB565C1" w14:textId="77777777" w:rsidR="00EE7DD4" w:rsidRPr="00A305DB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B95E355" w14:textId="3DF7FCD7" w:rsidR="00500C53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38</w:t>
      </w:r>
    </w:p>
    <w:p w14:paraId="205446EF" w14:textId="3823AC4D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1327"/>
        <w:gridCol w:w="967"/>
        <w:gridCol w:w="1169"/>
      </w:tblGrid>
      <w:tr w:rsidR="001E1671" w:rsidRPr="00A305DB" w14:paraId="23A1749E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31FB71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0487F5DF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6EF01AFD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0C4857D8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4E5EBDBA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trand</w:t>
            </w:r>
          </w:p>
        </w:tc>
      </w:tr>
      <w:tr w:rsidR="001E1671" w:rsidRPr="00A305DB" w14:paraId="67CA5A08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3A865" w14:textId="77777777" w:rsidR="001E1671" w:rsidRPr="00A305DB" w:rsidRDefault="001E1671" w:rsidP="002016F9">
            <w:r w:rsidRPr="00A305DB">
              <w:t>36.2 bits(18)</w:t>
            </w:r>
          </w:p>
        </w:tc>
        <w:tc>
          <w:tcPr>
            <w:tcW w:w="0" w:type="auto"/>
            <w:vAlign w:val="center"/>
            <w:hideMark/>
          </w:tcPr>
          <w:p w14:paraId="1B5FD9C0" w14:textId="77777777" w:rsidR="001E1671" w:rsidRPr="00A305DB" w:rsidRDefault="001E1671" w:rsidP="002016F9">
            <w:r w:rsidRPr="00A305DB">
              <w:t>3e-09</w:t>
            </w:r>
          </w:p>
        </w:tc>
        <w:tc>
          <w:tcPr>
            <w:tcW w:w="0" w:type="auto"/>
            <w:vAlign w:val="center"/>
            <w:hideMark/>
          </w:tcPr>
          <w:p w14:paraId="473150EC" w14:textId="77777777" w:rsidR="001E1671" w:rsidRPr="00A305DB" w:rsidRDefault="001E1671" w:rsidP="002016F9">
            <w:r w:rsidRPr="00A305DB">
              <w:t>18/18(100%)</w:t>
            </w:r>
          </w:p>
        </w:tc>
        <w:tc>
          <w:tcPr>
            <w:tcW w:w="0" w:type="auto"/>
            <w:vAlign w:val="center"/>
            <w:hideMark/>
          </w:tcPr>
          <w:p w14:paraId="49FA5416" w14:textId="77777777" w:rsidR="001E1671" w:rsidRPr="00A305DB" w:rsidRDefault="001E1671" w:rsidP="002016F9">
            <w:r w:rsidRPr="00A305DB">
              <w:t>0/18(0%)</w:t>
            </w:r>
          </w:p>
        </w:tc>
        <w:tc>
          <w:tcPr>
            <w:tcW w:w="0" w:type="auto"/>
            <w:vAlign w:val="center"/>
            <w:hideMark/>
          </w:tcPr>
          <w:p w14:paraId="2378AE7B" w14:textId="77777777" w:rsidR="001E1671" w:rsidRPr="00A305DB" w:rsidRDefault="001E1671" w:rsidP="002016F9">
            <w:r w:rsidRPr="00A305DB">
              <w:t>Plus/Minus</w:t>
            </w:r>
          </w:p>
        </w:tc>
      </w:tr>
    </w:tbl>
    <w:p w14:paraId="58ECCB55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CACGCCTGTAATCCCAGC  18</w:t>
      </w:r>
    </w:p>
    <w:p w14:paraId="0F416156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||||||||||||||||||</w:t>
      </w:r>
    </w:p>
    <w:p w14:paraId="5A3FD178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18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CACGCCTGTAATCCCAGC  1</w:t>
      </w:r>
    </w:p>
    <w:p w14:paraId="1F8A89F1" w14:textId="20DAA58A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7F0D6171" w14:textId="3F6022BD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66217BB5" w14:textId="77777777" w:rsidR="00EE7DD4" w:rsidRPr="00A305DB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8C5F2FF" w14:textId="6DABA2E3" w:rsidR="001E1671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 xml:space="preserve">-39 </w:t>
      </w:r>
    </w:p>
    <w:p w14:paraId="6E70E096" w14:textId="77777777" w:rsidR="00C07D66" w:rsidRPr="00C112FB" w:rsidRDefault="00C07D66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1327"/>
        <w:gridCol w:w="967"/>
        <w:gridCol w:w="1169"/>
      </w:tblGrid>
      <w:tr w:rsidR="001E1671" w:rsidRPr="00A305DB" w14:paraId="157A42A3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07FEE5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66CA845C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0244B04B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202BCBD2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4B36EEF6" w14:textId="77777777" w:rsidR="001E1671" w:rsidRPr="00A305DB" w:rsidRDefault="001E1671" w:rsidP="002016F9">
            <w:pPr>
              <w:jc w:val="center"/>
              <w:rPr>
                <w:b/>
                <w:bCs/>
              </w:rPr>
            </w:pPr>
            <w:r w:rsidRPr="00A305DB">
              <w:rPr>
                <w:b/>
                <w:bCs/>
              </w:rPr>
              <w:t>Strand</w:t>
            </w:r>
          </w:p>
        </w:tc>
      </w:tr>
      <w:tr w:rsidR="001E1671" w:rsidRPr="00A305DB" w14:paraId="43342E99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5B36F1" w14:textId="77777777" w:rsidR="001E1671" w:rsidRPr="00A305DB" w:rsidRDefault="001E1671" w:rsidP="002016F9">
            <w:r w:rsidRPr="00A305DB">
              <w:t>30.2 bits(15)</w:t>
            </w:r>
          </w:p>
        </w:tc>
        <w:tc>
          <w:tcPr>
            <w:tcW w:w="0" w:type="auto"/>
            <w:vAlign w:val="center"/>
            <w:hideMark/>
          </w:tcPr>
          <w:p w14:paraId="5C577937" w14:textId="77777777" w:rsidR="001E1671" w:rsidRPr="00A305DB" w:rsidRDefault="001E1671" w:rsidP="002016F9">
            <w:r w:rsidRPr="00A305DB">
              <w:t>1e-07</w:t>
            </w:r>
          </w:p>
        </w:tc>
        <w:tc>
          <w:tcPr>
            <w:tcW w:w="0" w:type="auto"/>
            <w:vAlign w:val="center"/>
            <w:hideMark/>
          </w:tcPr>
          <w:p w14:paraId="22D21FA1" w14:textId="77777777" w:rsidR="001E1671" w:rsidRPr="00A305DB" w:rsidRDefault="001E1671" w:rsidP="002016F9">
            <w:r w:rsidRPr="00A305DB">
              <w:t>15/15(100%)</w:t>
            </w:r>
          </w:p>
        </w:tc>
        <w:tc>
          <w:tcPr>
            <w:tcW w:w="0" w:type="auto"/>
            <w:vAlign w:val="center"/>
            <w:hideMark/>
          </w:tcPr>
          <w:p w14:paraId="7214257F" w14:textId="77777777" w:rsidR="001E1671" w:rsidRPr="00A305DB" w:rsidRDefault="001E1671" w:rsidP="002016F9">
            <w:r w:rsidRPr="00A305DB">
              <w:t>0/15(0%)</w:t>
            </w:r>
          </w:p>
        </w:tc>
        <w:tc>
          <w:tcPr>
            <w:tcW w:w="0" w:type="auto"/>
            <w:vAlign w:val="center"/>
            <w:hideMark/>
          </w:tcPr>
          <w:p w14:paraId="09EF7A51" w14:textId="77777777" w:rsidR="001E1671" w:rsidRPr="00A305DB" w:rsidRDefault="001E1671" w:rsidP="002016F9">
            <w:r w:rsidRPr="00A305DB">
              <w:t>Plus/Minus</w:t>
            </w:r>
          </w:p>
        </w:tc>
      </w:tr>
    </w:tbl>
    <w:p w14:paraId="43EC6DC3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A305DB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 TGTTGCCCAGGCTGG  15</w:t>
      </w:r>
    </w:p>
    <w:p w14:paraId="603BA4EF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305DB">
        <w:rPr>
          <w:rFonts w:ascii="Courier New" w:hAnsi="Courier New" w:cs="Courier New"/>
          <w:sz w:val="20"/>
          <w:szCs w:val="20"/>
        </w:rPr>
        <w:t xml:space="preserve">           |||||||||||||||</w:t>
      </w:r>
    </w:p>
    <w:p w14:paraId="6B334F85" w14:textId="77777777" w:rsidR="001E1671" w:rsidRPr="00A305DB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A305DB">
        <w:rPr>
          <w:rFonts w:ascii="Courier New" w:hAnsi="Courier New" w:cs="Courier New"/>
          <w:sz w:val="20"/>
          <w:szCs w:val="20"/>
        </w:rPr>
        <w:t xml:space="preserve">  15</w:t>
      </w:r>
      <w:proofErr w:type="gramEnd"/>
      <w:r w:rsidRPr="00A305DB">
        <w:rPr>
          <w:rFonts w:ascii="Courier New" w:hAnsi="Courier New" w:cs="Courier New"/>
          <w:sz w:val="20"/>
          <w:szCs w:val="20"/>
        </w:rPr>
        <w:t xml:space="preserve">  TGTTGCCCAGGCTGG  1</w:t>
      </w:r>
    </w:p>
    <w:p w14:paraId="1858171F" w14:textId="067BBEE8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54577810" w14:textId="3AA5D6FA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07351482" w14:textId="77777777" w:rsidR="00EE7DD4" w:rsidRPr="00A305DB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348EDB5" w14:textId="6C94D60C" w:rsidR="00500C53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44</w:t>
      </w:r>
    </w:p>
    <w:p w14:paraId="7B55A269" w14:textId="34A40462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1327"/>
        <w:gridCol w:w="967"/>
        <w:gridCol w:w="1169"/>
      </w:tblGrid>
      <w:tr w:rsidR="001E1671" w:rsidRPr="00551280" w14:paraId="54062472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49167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248AEE9E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00F0E0D8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33EE6FD9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5D45A635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Strand</w:t>
            </w:r>
          </w:p>
        </w:tc>
      </w:tr>
      <w:tr w:rsidR="001E1671" w:rsidRPr="00551280" w14:paraId="7944B44F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0FBD7" w14:textId="77777777" w:rsidR="001E1671" w:rsidRPr="00551280" w:rsidRDefault="001E1671" w:rsidP="002016F9">
            <w:r w:rsidRPr="00551280">
              <w:lastRenderedPageBreak/>
              <w:t>28.2 bits(14)</w:t>
            </w:r>
          </w:p>
        </w:tc>
        <w:tc>
          <w:tcPr>
            <w:tcW w:w="0" w:type="auto"/>
            <w:vAlign w:val="center"/>
            <w:hideMark/>
          </w:tcPr>
          <w:p w14:paraId="42BA1317" w14:textId="77777777" w:rsidR="001E1671" w:rsidRPr="00551280" w:rsidRDefault="001E1671" w:rsidP="002016F9">
            <w:r w:rsidRPr="00551280">
              <w:t>4e-07</w:t>
            </w:r>
          </w:p>
        </w:tc>
        <w:tc>
          <w:tcPr>
            <w:tcW w:w="0" w:type="auto"/>
            <w:vAlign w:val="center"/>
            <w:hideMark/>
          </w:tcPr>
          <w:p w14:paraId="777B24BB" w14:textId="77777777" w:rsidR="001E1671" w:rsidRPr="00551280" w:rsidRDefault="001E1671" w:rsidP="002016F9">
            <w:r w:rsidRPr="00551280">
              <w:t>14/14(100%)</w:t>
            </w:r>
          </w:p>
        </w:tc>
        <w:tc>
          <w:tcPr>
            <w:tcW w:w="0" w:type="auto"/>
            <w:vAlign w:val="center"/>
            <w:hideMark/>
          </w:tcPr>
          <w:p w14:paraId="4A3D0FCC" w14:textId="77777777" w:rsidR="001E1671" w:rsidRPr="00551280" w:rsidRDefault="001E1671" w:rsidP="002016F9">
            <w:r w:rsidRPr="00551280">
              <w:t>0/14(0%)</w:t>
            </w:r>
          </w:p>
        </w:tc>
        <w:tc>
          <w:tcPr>
            <w:tcW w:w="0" w:type="auto"/>
            <w:vAlign w:val="center"/>
            <w:hideMark/>
          </w:tcPr>
          <w:p w14:paraId="2393D450" w14:textId="77777777" w:rsidR="001E1671" w:rsidRPr="00551280" w:rsidRDefault="001E1671" w:rsidP="002016F9">
            <w:r w:rsidRPr="00551280">
              <w:t>Plus/Minus</w:t>
            </w:r>
          </w:p>
        </w:tc>
      </w:tr>
    </w:tbl>
    <w:p w14:paraId="5BC64431" w14:textId="77777777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51280">
        <w:rPr>
          <w:rFonts w:ascii="Courier New" w:hAnsi="Courier New" w:cs="Courier New"/>
          <w:sz w:val="20"/>
          <w:szCs w:val="20"/>
        </w:rPr>
        <w:t>JAZF1  1</w:t>
      </w:r>
      <w:proofErr w:type="gramEnd"/>
      <w:r w:rsidRPr="00551280">
        <w:rPr>
          <w:rFonts w:ascii="Courier New" w:hAnsi="Courier New" w:cs="Courier New"/>
          <w:sz w:val="20"/>
          <w:szCs w:val="20"/>
        </w:rPr>
        <w:t xml:space="preserve">   GGGAAAAAGAAACA  14</w:t>
      </w:r>
    </w:p>
    <w:p w14:paraId="6032F1A0" w14:textId="77777777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51280">
        <w:rPr>
          <w:rFonts w:ascii="Courier New" w:hAnsi="Courier New" w:cs="Courier New"/>
          <w:sz w:val="20"/>
          <w:szCs w:val="20"/>
        </w:rPr>
        <w:t xml:space="preserve">           ||||||||||||||</w:t>
      </w:r>
    </w:p>
    <w:p w14:paraId="1D6C818F" w14:textId="77777777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51280">
        <w:rPr>
          <w:rFonts w:ascii="Courier New" w:hAnsi="Courier New" w:cs="Courier New"/>
          <w:sz w:val="20"/>
          <w:szCs w:val="20"/>
        </w:rPr>
        <w:t>SUZ12  14</w:t>
      </w:r>
      <w:proofErr w:type="gramEnd"/>
      <w:r w:rsidRPr="00551280">
        <w:rPr>
          <w:rFonts w:ascii="Courier New" w:hAnsi="Courier New" w:cs="Courier New"/>
          <w:sz w:val="20"/>
          <w:szCs w:val="20"/>
        </w:rPr>
        <w:t xml:space="preserve">  GGGAAAAAGAAACA  1</w:t>
      </w:r>
    </w:p>
    <w:p w14:paraId="00DB180B" w14:textId="7035FCB7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622CE474" w14:textId="6F4511C6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47C7DEC0" w14:textId="77777777" w:rsidR="00EE7DD4" w:rsidRPr="00551280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304A7BF" w14:textId="24E486AB" w:rsidR="00500C53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45</w:t>
      </w:r>
    </w:p>
    <w:p w14:paraId="2F4D60A1" w14:textId="060BF00C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1327"/>
        <w:gridCol w:w="967"/>
        <w:gridCol w:w="1169"/>
      </w:tblGrid>
      <w:tr w:rsidR="001E1671" w:rsidRPr="00551280" w14:paraId="720FF345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80CEDD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568CD97A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747FEFBD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6B1D1E5E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5722EDF7" w14:textId="77777777" w:rsidR="001E1671" w:rsidRPr="00551280" w:rsidRDefault="001E1671" w:rsidP="002016F9">
            <w:pPr>
              <w:jc w:val="center"/>
              <w:rPr>
                <w:b/>
                <w:bCs/>
              </w:rPr>
            </w:pPr>
            <w:r w:rsidRPr="00551280">
              <w:rPr>
                <w:b/>
                <w:bCs/>
              </w:rPr>
              <w:t>Strand</w:t>
            </w:r>
          </w:p>
        </w:tc>
      </w:tr>
      <w:tr w:rsidR="001E1671" w:rsidRPr="00551280" w14:paraId="1F436473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49666" w14:textId="77777777" w:rsidR="001E1671" w:rsidRPr="00551280" w:rsidRDefault="001E1671" w:rsidP="002016F9">
            <w:r w:rsidRPr="00551280">
              <w:t>28.2 bits(14)</w:t>
            </w:r>
          </w:p>
        </w:tc>
        <w:tc>
          <w:tcPr>
            <w:tcW w:w="0" w:type="auto"/>
            <w:vAlign w:val="center"/>
            <w:hideMark/>
          </w:tcPr>
          <w:p w14:paraId="0A3ABC79" w14:textId="77777777" w:rsidR="001E1671" w:rsidRPr="00551280" w:rsidRDefault="001E1671" w:rsidP="002016F9">
            <w:r w:rsidRPr="00551280">
              <w:t>4e-07</w:t>
            </w:r>
          </w:p>
        </w:tc>
        <w:tc>
          <w:tcPr>
            <w:tcW w:w="0" w:type="auto"/>
            <w:vAlign w:val="center"/>
            <w:hideMark/>
          </w:tcPr>
          <w:p w14:paraId="0A5D1346" w14:textId="77777777" w:rsidR="001E1671" w:rsidRPr="00551280" w:rsidRDefault="001E1671" w:rsidP="002016F9">
            <w:r w:rsidRPr="00551280">
              <w:t>14/14(100%)</w:t>
            </w:r>
          </w:p>
        </w:tc>
        <w:tc>
          <w:tcPr>
            <w:tcW w:w="0" w:type="auto"/>
            <w:vAlign w:val="center"/>
            <w:hideMark/>
          </w:tcPr>
          <w:p w14:paraId="2FB92971" w14:textId="77777777" w:rsidR="001E1671" w:rsidRPr="00551280" w:rsidRDefault="001E1671" w:rsidP="002016F9">
            <w:r w:rsidRPr="00551280">
              <w:t>0/14(0%)</w:t>
            </w:r>
          </w:p>
        </w:tc>
        <w:tc>
          <w:tcPr>
            <w:tcW w:w="0" w:type="auto"/>
            <w:vAlign w:val="center"/>
            <w:hideMark/>
          </w:tcPr>
          <w:p w14:paraId="6D7792B0" w14:textId="77777777" w:rsidR="001E1671" w:rsidRPr="00551280" w:rsidRDefault="001E1671" w:rsidP="002016F9">
            <w:r w:rsidRPr="00551280">
              <w:t>Plus/Minus</w:t>
            </w:r>
          </w:p>
        </w:tc>
      </w:tr>
    </w:tbl>
    <w:p w14:paraId="777142A7" w14:textId="77777777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51280">
        <w:rPr>
          <w:rFonts w:ascii="Courier New" w:hAnsi="Courier New" w:cs="Courier New"/>
          <w:sz w:val="20"/>
          <w:szCs w:val="20"/>
        </w:rPr>
        <w:t>JAZF1  1</w:t>
      </w:r>
      <w:proofErr w:type="gramEnd"/>
      <w:r w:rsidRPr="00551280">
        <w:rPr>
          <w:rFonts w:ascii="Courier New" w:hAnsi="Courier New" w:cs="Courier New"/>
          <w:sz w:val="20"/>
          <w:szCs w:val="20"/>
        </w:rPr>
        <w:t xml:space="preserve">   TCAACTTTAAATGT  14</w:t>
      </w:r>
    </w:p>
    <w:p w14:paraId="4F16E752" w14:textId="77777777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551280">
        <w:rPr>
          <w:rFonts w:ascii="Courier New" w:hAnsi="Courier New" w:cs="Courier New"/>
          <w:sz w:val="20"/>
          <w:szCs w:val="20"/>
        </w:rPr>
        <w:t xml:space="preserve">           ||||||||||||||</w:t>
      </w:r>
    </w:p>
    <w:p w14:paraId="3CB508EF" w14:textId="77777777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 w:rsidRPr="00551280">
        <w:rPr>
          <w:rFonts w:ascii="Courier New" w:hAnsi="Courier New" w:cs="Courier New"/>
          <w:sz w:val="20"/>
          <w:szCs w:val="20"/>
        </w:rPr>
        <w:t>SUZ12  14</w:t>
      </w:r>
      <w:proofErr w:type="gramEnd"/>
      <w:r w:rsidRPr="00551280">
        <w:rPr>
          <w:rFonts w:ascii="Courier New" w:hAnsi="Courier New" w:cs="Courier New"/>
          <w:sz w:val="20"/>
          <w:szCs w:val="20"/>
        </w:rPr>
        <w:t xml:space="preserve">  TCAACTTTAAATGT  1</w:t>
      </w:r>
    </w:p>
    <w:p w14:paraId="3610E81C" w14:textId="41A55C41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7FD0FA88" w14:textId="0F283A35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154DAE0A" w14:textId="77777777" w:rsidR="00EE7DD4" w:rsidRPr="00551280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7BFF23C3" w14:textId="6E0F0EC8" w:rsidR="00500C53" w:rsidRDefault="00115B43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51</w:t>
      </w:r>
    </w:p>
    <w:p w14:paraId="192F7D56" w14:textId="3ADAEE92" w:rsidR="001E1671" w:rsidRPr="00551280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1207"/>
        <w:gridCol w:w="967"/>
        <w:gridCol w:w="1169"/>
      </w:tblGrid>
      <w:tr w:rsidR="001E1671" w:rsidRPr="00FC0169" w14:paraId="20A05D29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E81718" w14:textId="77777777" w:rsidR="001E1671" w:rsidRPr="00FC0169" w:rsidRDefault="001E1671" w:rsidP="002016F9">
            <w:pPr>
              <w:jc w:val="center"/>
              <w:rPr>
                <w:b/>
                <w:bCs/>
              </w:rPr>
            </w:pPr>
            <w:r w:rsidRPr="00FC0169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5BCADF2A" w14:textId="77777777" w:rsidR="001E1671" w:rsidRPr="00FC0169" w:rsidRDefault="001E1671" w:rsidP="002016F9">
            <w:pPr>
              <w:jc w:val="center"/>
              <w:rPr>
                <w:b/>
                <w:bCs/>
              </w:rPr>
            </w:pPr>
            <w:r w:rsidRPr="00FC0169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10E03A3C" w14:textId="77777777" w:rsidR="001E1671" w:rsidRPr="00FC0169" w:rsidRDefault="001E1671" w:rsidP="002016F9">
            <w:pPr>
              <w:jc w:val="center"/>
              <w:rPr>
                <w:b/>
                <w:bCs/>
              </w:rPr>
            </w:pPr>
            <w:r w:rsidRPr="00FC0169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0526B976" w14:textId="77777777" w:rsidR="001E1671" w:rsidRPr="00FC0169" w:rsidRDefault="001E1671" w:rsidP="002016F9">
            <w:pPr>
              <w:jc w:val="center"/>
              <w:rPr>
                <w:b/>
                <w:bCs/>
              </w:rPr>
            </w:pPr>
            <w:r w:rsidRPr="00FC0169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39A5970B" w14:textId="77777777" w:rsidR="001E1671" w:rsidRPr="00FC0169" w:rsidRDefault="001E1671" w:rsidP="002016F9">
            <w:pPr>
              <w:jc w:val="center"/>
              <w:rPr>
                <w:b/>
                <w:bCs/>
              </w:rPr>
            </w:pPr>
            <w:r w:rsidRPr="00FC0169">
              <w:rPr>
                <w:b/>
                <w:bCs/>
              </w:rPr>
              <w:t>Strand</w:t>
            </w:r>
          </w:p>
        </w:tc>
      </w:tr>
      <w:tr w:rsidR="001E1671" w:rsidRPr="00FC0169" w14:paraId="45FB0C02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2B168" w14:textId="77777777" w:rsidR="001E1671" w:rsidRPr="00FC0169" w:rsidRDefault="001E1671" w:rsidP="002016F9">
            <w:r w:rsidRPr="00FC0169">
              <w:t>28.2 bits(14)</w:t>
            </w:r>
          </w:p>
        </w:tc>
        <w:tc>
          <w:tcPr>
            <w:tcW w:w="0" w:type="auto"/>
            <w:vAlign w:val="center"/>
            <w:hideMark/>
          </w:tcPr>
          <w:p w14:paraId="24FCAF83" w14:textId="77777777" w:rsidR="001E1671" w:rsidRPr="00FC0169" w:rsidRDefault="001E1671" w:rsidP="002016F9">
            <w:r w:rsidRPr="00FC0169">
              <w:t>7e-07</w:t>
            </w:r>
          </w:p>
        </w:tc>
        <w:tc>
          <w:tcPr>
            <w:tcW w:w="0" w:type="auto"/>
            <w:vAlign w:val="center"/>
            <w:hideMark/>
          </w:tcPr>
          <w:p w14:paraId="0CE5E812" w14:textId="77777777" w:rsidR="001E1671" w:rsidRPr="00FC0169" w:rsidRDefault="001E1671" w:rsidP="002016F9">
            <w:r w:rsidRPr="00FC0169">
              <w:t>17/18(94%)</w:t>
            </w:r>
          </w:p>
        </w:tc>
        <w:tc>
          <w:tcPr>
            <w:tcW w:w="0" w:type="auto"/>
            <w:vAlign w:val="center"/>
            <w:hideMark/>
          </w:tcPr>
          <w:p w14:paraId="6B04A5D8" w14:textId="77777777" w:rsidR="001E1671" w:rsidRPr="00FC0169" w:rsidRDefault="001E1671" w:rsidP="002016F9">
            <w:r w:rsidRPr="00FC0169">
              <w:t>0/18(0%)</w:t>
            </w:r>
          </w:p>
        </w:tc>
        <w:tc>
          <w:tcPr>
            <w:tcW w:w="0" w:type="auto"/>
            <w:vAlign w:val="center"/>
            <w:hideMark/>
          </w:tcPr>
          <w:p w14:paraId="2C5B4F39" w14:textId="77777777" w:rsidR="001E1671" w:rsidRPr="00FC0169" w:rsidRDefault="001E1671" w:rsidP="002016F9">
            <w:r w:rsidRPr="00FC0169">
              <w:t>Plus/Minus</w:t>
            </w:r>
          </w:p>
        </w:tc>
      </w:tr>
    </w:tbl>
    <w:p w14:paraId="4B087B72" w14:textId="77777777" w:rsidR="001E1671" w:rsidRPr="00FC0169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FC0169">
        <w:rPr>
          <w:rFonts w:ascii="Courier New" w:hAnsi="Courier New" w:cs="Courier New"/>
          <w:sz w:val="20"/>
          <w:szCs w:val="20"/>
        </w:rPr>
        <w:t xml:space="preserve">  1</w:t>
      </w:r>
      <w:proofErr w:type="gramEnd"/>
      <w:r w:rsidRPr="00FC0169">
        <w:rPr>
          <w:rFonts w:ascii="Courier New" w:hAnsi="Courier New" w:cs="Courier New"/>
          <w:sz w:val="20"/>
          <w:szCs w:val="20"/>
        </w:rPr>
        <w:t xml:space="preserve">   AAAAAGTGAAATAACCCA  18</w:t>
      </w:r>
    </w:p>
    <w:p w14:paraId="1F74B2A3" w14:textId="77777777" w:rsidR="001E1671" w:rsidRPr="00FC0169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C0169">
        <w:rPr>
          <w:rFonts w:ascii="Courier New" w:hAnsi="Courier New" w:cs="Courier New"/>
          <w:sz w:val="20"/>
          <w:szCs w:val="20"/>
        </w:rPr>
        <w:t xml:space="preserve">           |||||| |||||||||||</w:t>
      </w:r>
    </w:p>
    <w:p w14:paraId="5AF5D21B" w14:textId="77777777" w:rsidR="001E1671" w:rsidRPr="00FC0169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FC0169">
        <w:rPr>
          <w:rFonts w:ascii="Courier New" w:hAnsi="Courier New" w:cs="Courier New"/>
          <w:sz w:val="20"/>
          <w:szCs w:val="20"/>
        </w:rPr>
        <w:t xml:space="preserve">  18</w:t>
      </w:r>
      <w:proofErr w:type="gramEnd"/>
      <w:r w:rsidRPr="00FC0169">
        <w:rPr>
          <w:rFonts w:ascii="Courier New" w:hAnsi="Courier New" w:cs="Courier New"/>
          <w:sz w:val="20"/>
          <w:szCs w:val="20"/>
        </w:rPr>
        <w:t xml:space="preserve">  AAAAAGAGAAATAACCCA  1</w:t>
      </w:r>
    </w:p>
    <w:p w14:paraId="745E1961" w14:textId="59008DBB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054A2391" w14:textId="084322FB" w:rsidR="00EE7DD4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12A1BE98" w14:textId="77777777" w:rsidR="00EE7DD4" w:rsidRPr="00FC0169" w:rsidRDefault="00EE7DD4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0AA285B" w14:textId="52B7057E" w:rsidR="00500C53" w:rsidRDefault="00115B43" w:rsidP="00500C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Genomic s</w:t>
      </w:r>
      <w:r w:rsidRPr="00551280">
        <w:rPr>
          <w:b/>
        </w:rPr>
        <w:t>tem</w:t>
      </w:r>
      <w:r w:rsidRPr="00551280" w:rsidDel="00115B43">
        <w:rPr>
          <w:b/>
        </w:rPr>
        <w:t xml:space="preserve"> </w:t>
      </w:r>
      <w:r w:rsidR="001E1671" w:rsidRPr="00551280">
        <w:rPr>
          <w:b/>
        </w:rPr>
        <w:t>-53</w:t>
      </w:r>
    </w:p>
    <w:p w14:paraId="1E5F49BC" w14:textId="7C477786" w:rsidR="001E1671" w:rsidRPr="00063006" w:rsidRDefault="001E1671" w:rsidP="00500C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551280">
        <w:rPr>
          <w:b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1207"/>
        <w:gridCol w:w="967"/>
        <w:gridCol w:w="1169"/>
      </w:tblGrid>
      <w:tr w:rsidR="001E1671" w:rsidRPr="00063006" w14:paraId="357EF2D3" w14:textId="77777777" w:rsidTr="002016F9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C769B" w14:textId="77777777" w:rsidR="001E1671" w:rsidRPr="00063006" w:rsidRDefault="001E1671" w:rsidP="002016F9">
            <w:pPr>
              <w:jc w:val="center"/>
            </w:pPr>
          </w:p>
        </w:tc>
      </w:tr>
      <w:tr w:rsidR="001E1671" w:rsidRPr="00063006" w14:paraId="73704F58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364C50" w14:textId="77777777" w:rsidR="001E1671" w:rsidRPr="00063006" w:rsidRDefault="001E1671" w:rsidP="002016F9">
            <w:pPr>
              <w:jc w:val="center"/>
              <w:rPr>
                <w:b/>
                <w:bCs/>
              </w:rPr>
            </w:pPr>
            <w:r w:rsidRPr="00063006">
              <w:rPr>
                <w:b/>
                <w:bCs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581A73B9" w14:textId="77777777" w:rsidR="001E1671" w:rsidRPr="00063006" w:rsidRDefault="001E1671" w:rsidP="002016F9">
            <w:pPr>
              <w:jc w:val="center"/>
              <w:rPr>
                <w:b/>
                <w:bCs/>
              </w:rPr>
            </w:pPr>
            <w:r w:rsidRPr="00063006">
              <w:rPr>
                <w:b/>
                <w:bCs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14:paraId="09D6782C" w14:textId="77777777" w:rsidR="001E1671" w:rsidRPr="00063006" w:rsidRDefault="001E1671" w:rsidP="002016F9">
            <w:pPr>
              <w:jc w:val="center"/>
              <w:rPr>
                <w:b/>
                <w:bCs/>
              </w:rPr>
            </w:pPr>
            <w:r w:rsidRPr="00063006">
              <w:rPr>
                <w:b/>
                <w:bCs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14:paraId="03CCDC0C" w14:textId="77777777" w:rsidR="001E1671" w:rsidRPr="00063006" w:rsidRDefault="001E1671" w:rsidP="002016F9">
            <w:pPr>
              <w:jc w:val="center"/>
              <w:rPr>
                <w:b/>
                <w:bCs/>
              </w:rPr>
            </w:pPr>
            <w:r w:rsidRPr="00063006">
              <w:rPr>
                <w:b/>
                <w:bCs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14:paraId="65226457" w14:textId="77777777" w:rsidR="001E1671" w:rsidRPr="00063006" w:rsidRDefault="001E1671" w:rsidP="002016F9">
            <w:pPr>
              <w:jc w:val="center"/>
              <w:rPr>
                <w:b/>
                <w:bCs/>
              </w:rPr>
            </w:pPr>
            <w:r w:rsidRPr="00063006">
              <w:rPr>
                <w:b/>
                <w:bCs/>
              </w:rPr>
              <w:t>Strand</w:t>
            </w:r>
          </w:p>
        </w:tc>
      </w:tr>
      <w:tr w:rsidR="001E1671" w:rsidRPr="00063006" w14:paraId="2A8B5B05" w14:textId="77777777" w:rsidTr="002016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0D8D5" w14:textId="77777777" w:rsidR="001E1671" w:rsidRPr="00063006" w:rsidRDefault="001E1671" w:rsidP="002016F9">
            <w:r w:rsidRPr="00063006">
              <w:t>25.6 bits(27)</w:t>
            </w:r>
          </w:p>
        </w:tc>
        <w:tc>
          <w:tcPr>
            <w:tcW w:w="0" w:type="auto"/>
            <w:vAlign w:val="center"/>
            <w:hideMark/>
          </w:tcPr>
          <w:p w14:paraId="53AB3294" w14:textId="77777777" w:rsidR="001E1671" w:rsidRPr="00063006" w:rsidRDefault="001E1671" w:rsidP="002016F9">
            <w:r w:rsidRPr="00FC0169">
              <w:t>2e-06</w:t>
            </w:r>
          </w:p>
        </w:tc>
        <w:tc>
          <w:tcPr>
            <w:tcW w:w="0" w:type="auto"/>
            <w:vAlign w:val="center"/>
            <w:hideMark/>
          </w:tcPr>
          <w:p w14:paraId="69C03161" w14:textId="77777777" w:rsidR="001E1671" w:rsidRPr="00063006" w:rsidRDefault="001E1671" w:rsidP="002016F9">
            <w:r w:rsidRPr="00063006">
              <w:t>15/16(94%)</w:t>
            </w:r>
          </w:p>
        </w:tc>
        <w:tc>
          <w:tcPr>
            <w:tcW w:w="0" w:type="auto"/>
            <w:vAlign w:val="center"/>
            <w:hideMark/>
          </w:tcPr>
          <w:p w14:paraId="0D33395F" w14:textId="77777777" w:rsidR="001E1671" w:rsidRPr="00063006" w:rsidRDefault="001E1671" w:rsidP="002016F9">
            <w:r w:rsidRPr="00063006">
              <w:t>0/16(0%)</w:t>
            </w:r>
          </w:p>
        </w:tc>
        <w:tc>
          <w:tcPr>
            <w:tcW w:w="0" w:type="auto"/>
            <w:vAlign w:val="center"/>
            <w:hideMark/>
          </w:tcPr>
          <w:p w14:paraId="012CB0E8" w14:textId="77777777" w:rsidR="001E1671" w:rsidRPr="00063006" w:rsidRDefault="001E1671" w:rsidP="002016F9">
            <w:r w:rsidRPr="00063006">
              <w:t>Plus/Minus</w:t>
            </w:r>
          </w:p>
        </w:tc>
      </w:tr>
    </w:tbl>
    <w:p w14:paraId="3F2FA523" w14:textId="77777777" w:rsidR="001E1671" w:rsidRPr="0006300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JAZF1</w:t>
      </w:r>
      <w:r w:rsidRPr="00063006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>1</w:t>
      </w:r>
      <w:proofErr w:type="gramEnd"/>
      <w:r w:rsidRPr="00063006">
        <w:rPr>
          <w:rFonts w:ascii="Courier New" w:hAnsi="Courier New" w:cs="Courier New"/>
          <w:sz w:val="20"/>
          <w:szCs w:val="20"/>
        </w:rPr>
        <w:t xml:space="preserve">  ATAAAAAATGCTTTGA  </w:t>
      </w:r>
      <w:r>
        <w:rPr>
          <w:rFonts w:ascii="Courier New" w:hAnsi="Courier New" w:cs="Courier New"/>
          <w:sz w:val="20"/>
          <w:szCs w:val="20"/>
        </w:rPr>
        <w:t>16</w:t>
      </w:r>
    </w:p>
    <w:p w14:paraId="21DEF849" w14:textId="77777777" w:rsidR="001E1671" w:rsidRPr="0006300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63006">
        <w:rPr>
          <w:rFonts w:ascii="Courier New" w:hAnsi="Courier New" w:cs="Courier New"/>
          <w:sz w:val="20"/>
          <w:szCs w:val="20"/>
        </w:rPr>
        <w:t xml:space="preserve">          || |||||||||||||</w:t>
      </w:r>
    </w:p>
    <w:p w14:paraId="01E7CC1C" w14:textId="77777777" w:rsidR="001E1671" w:rsidRPr="00063006" w:rsidRDefault="001E1671" w:rsidP="001E16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SUZ12</w:t>
      </w:r>
      <w:r w:rsidRPr="00063006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>16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r w:rsidRPr="00063006">
        <w:rPr>
          <w:rFonts w:ascii="Courier New" w:hAnsi="Courier New" w:cs="Courier New"/>
          <w:sz w:val="20"/>
          <w:szCs w:val="20"/>
        </w:rPr>
        <w:t xml:space="preserve">ATTAAAAATGCTTTGA  </w:t>
      </w:r>
      <w:r>
        <w:rPr>
          <w:rFonts w:ascii="Courier New" w:hAnsi="Courier New" w:cs="Courier New"/>
          <w:sz w:val="20"/>
          <w:szCs w:val="20"/>
        </w:rPr>
        <w:t>1</w:t>
      </w:r>
    </w:p>
    <w:p w14:paraId="348DFB81" w14:textId="77777777" w:rsidR="001E1671" w:rsidRDefault="001E1671" w:rsidP="002A5FA9">
      <w:pPr>
        <w:rPr>
          <w:b/>
          <w:u w:val="single"/>
        </w:rPr>
      </w:pPr>
    </w:p>
    <w:p w14:paraId="45F65995" w14:textId="621984AA" w:rsidR="001E1671" w:rsidRDefault="001E1671" w:rsidP="002A5FA9">
      <w:pPr>
        <w:rPr>
          <w:b/>
          <w:u w:val="single"/>
        </w:rPr>
      </w:pPr>
    </w:p>
    <w:p w14:paraId="0803577C" w14:textId="033FEED7" w:rsidR="00EE7DD4" w:rsidRDefault="00EE7DD4" w:rsidP="002A5FA9">
      <w:pPr>
        <w:rPr>
          <w:b/>
          <w:u w:val="single"/>
        </w:rPr>
      </w:pPr>
    </w:p>
    <w:p w14:paraId="46BA69D3" w14:textId="787A9493" w:rsidR="00EE7DD4" w:rsidRDefault="00EE7DD4" w:rsidP="002A5FA9">
      <w:pPr>
        <w:rPr>
          <w:b/>
          <w:u w:val="single"/>
        </w:rPr>
      </w:pPr>
    </w:p>
    <w:p w14:paraId="11A2C2D7" w14:textId="2C197A43" w:rsidR="00EE7DD4" w:rsidRDefault="00EE7DD4" w:rsidP="002A5FA9">
      <w:pPr>
        <w:rPr>
          <w:b/>
          <w:u w:val="single"/>
        </w:rPr>
      </w:pPr>
    </w:p>
    <w:p w14:paraId="6874331B" w14:textId="4CD979AF" w:rsidR="00EE7DD4" w:rsidRDefault="00EE7DD4" w:rsidP="002A5FA9">
      <w:pPr>
        <w:rPr>
          <w:b/>
          <w:u w:val="single"/>
        </w:rPr>
      </w:pPr>
    </w:p>
    <w:p w14:paraId="4E1E1779" w14:textId="7377622F" w:rsidR="00EE7DD4" w:rsidRDefault="00EE7DD4" w:rsidP="002A5FA9">
      <w:pPr>
        <w:rPr>
          <w:b/>
          <w:u w:val="single"/>
        </w:rPr>
      </w:pPr>
    </w:p>
    <w:p w14:paraId="6442BBE4" w14:textId="77777777" w:rsidR="00742D4A" w:rsidRPr="00620336" w:rsidRDefault="00742D4A" w:rsidP="00491A7A"/>
    <w:sectPr w:rsidR="00742D4A" w:rsidRPr="0062033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22C7E6" w14:textId="77777777" w:rsidR="00DB32DD" w:rsidRDefault="00DB32DD" w:rsidP="00B96C96">
      <w:r>
        <w:separator/>
      </w:r>
    </w:p>
  </w:endnote>
  <w:endnote w:type="continuationSeparator" w:id="0">
    <w:p w14:paraId="7E6C2D4B" w14:textId="77777777" w:rsidR="00DB32DD" w:rsidRDefault="00DB32DD" w:rsidP="00B96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E61E3" w14:textId="77777777" w:rsidR="00F81ABA" w:rsidRDefault="00F81ABA" w:rsidP="00BC2F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5527E7" w14:textId="77777777" w:rsidR="00F81ABA" w:rsidRDefault="00F81A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E209F" w14:textId="154607D6" w:rsidR="00F81ABA" w:rsidRDefault="00F81ABA" w:rsidP="00BC2F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6AB1">
      <w:rPr>
        <w:rStyle w:val="PageNumber"/>
        <w:noProof/>
      </w:rPr>
      <w:t>5</w:t>
    </w:r>
    <w:r>
      <w:rPr>
        <w:rStyle w:val="PageNumber"/>
      </w:rPr>
      <w:fldChar w:fldCharType="end"/>
    </w:r>
  </w:p>
  <w:p w14:paraId="69D4CEE3" w14:textId="77777777" w:rsidR="00F81ABA" w:rsidRDefault="00F81A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A2D714" w14:textId="77777777" w:rsidR="00DB32DD" w:rsidRDefault="00DB32DD" w:rsidP="00B96C96">
      <w:r>
        <w:separator/>
      </w:r>
    </w:p>
  </w:footnote>
  <w:footnote w:type="continuationSeparator" w:id="0">
    <w:p w14:paraId="3062D23D" w14:textId="77777777" w:rsidR="00DB32DD" w:rsidRDefault="00DB32DD" w:rsidP="00B96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5102B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EA2796"/>
    <w:multiLevelType w:val="hybridMultilevel"/>
    <w:tmpl w:val="AD60BDFE"/>
    <w:lvl w:ilvl="0" w:tplc="3AF88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1C83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DE19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1C7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04B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48E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08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B0D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F2F9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D56B12"/>
    <w:multiLevelType w:val="hybridMultilevel"/>
    <w:tmpl w:val="CFCA23B0"/>
    <w:lvl w:ilvl="0" w:tplc="768AF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02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864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52D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0E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47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673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044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EC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58C4394"/>
    <w:multiLevelType w:val="hybridMultilevel"/>
    <w:tmpl w:val="29983130"/>
    <w:lvl w:ilvl="0" w:tplc="4DB451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227522"/>
    <w:multiLevelType w:val="hybridMultilevel"/>
    <w:tmpl w:val="0D085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4604D"/>
    <w:multiLevelType w:val="hybridMultilevel"/>
    <w:tmpl w:val="9F725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49140B"/>
    <w:multiLevelType w:val="hybridMultilevel"/>
    <w:tmpl w:val="4518090C"/>
    <w:lvl w:ilvl="0" w:tplc="4EA8E8F8">
      <w:start w:val="1"/>
      <w:numFmt w:val="decimal"/>
      <w:lvlText w:val="%1."/>
      <w:lvlJc w:val="left"/>
      <w:pPr>
        <w:tabs>
          <w:tab w:val="num" w:pos="1710"/>
        </w:tabs>
        <w:ind w:left="1710" w:hanging="360"/>
      </w:pPr>
    </w:lvl>
    <w:lvl w:ilvl="1" w:tplc="2FFC22D0" w:tentative="1">
      <w:start w:val="1"/>
      <w:numFmt w:val="decimal"/>
      <w:lvlText w:val="%2."/>
      <w:lvlJc w:val="left"/>
      <w:pPr>
        <w:tabs>
          <w:tab w:val="num" w:pos="2430"/>
        </w:tabs>
        <w:ind w:left="2430" w:hanging="360"/>
      </w:pPr>
    </w:lvl>
    <w:lvl w:ilvl="2" w:tplc="CC2C3DEA" w:tentative="1">
      <w:start w:val="1"/>
      <w:numFmt w:val="decimal"/>
      <w:lvlText w:val="%3."/>
      <w:lvlJc w:val="left"/>
      <w:pPr>
        <w:tabs>
          <w:tab w:val="num" w:pos="3150"/>
        </w:tabs>
        <w:ind w:left="3150" w:hanging="360"/>
      </w:pPr>
    </w:lvl>
    <w:lvl w:ilvl="3" w:tplc="AF503A1A" w:tentative="1">
      <w:start w:val="1"/>
      <w:numFmt w:val="decimal"/>
      <w:lvlText w:val="%4."/>
      <w:lvlJc w:val="left"/>
      <w:pPr>
        <w:tabs>
          <w:tab w:val="num" w:pos="3870"/>
        </w:tabs>
        <w:ind w:left="3870" w:hanging="360"/>
      </w:pPr>
    </w:lvl>
    <w:lvl w:ilvl="4" w:tplc="59DCC3E2" w:tentative="1">
      <w:start w:val="1"/>
      <w:numFmt w:val="decimal"/>
      <w:lvlText w:val="%5."/>
      <w:lvlJc w:val="left"/>
      <w:pPr>
        <w:tabs>
          <w:tab w:val="num" w:pos="4590"/>
        </w:tabs>
        <w:ind w:left="4590" w:hanging="360"/>
      </w:pPr>
    </w:lvl>
    <w:lvl w:ilvl="5" w:tplc="32CE6848" w:tentative="1">
      <w:start w:val="1"/>
      <w:numFmt w:val="decimal"/>
      <w:lvlText w:val="%6."/>
      <w:lvlJc w:val="left"/>
      <w:pPr>
        <w:tabs>
          <w:tab w:val="num" w:pos="5310"/>
        </w:tabs>
        <w:ind w:left="5310" w:hanging="360"/>
      </w:pPr>
    </w:lvl>
    <w:lvl w:ilvl="6" w:tplc="2CCE54BC" w:tentative="1">
      <w:start w:val="1"/>
      <w:numFmt w:val="decimal"/>
      <w:lvlText w:val="%7."/>
      <w:lvlJc w:val="left"/>
      <w:pPr>
        <w:tabs>
          <w:tab w:val="num" w:pos="6030"/>
        </w:tabs>
        <w:ind w:left="6030" w:hanging="360"/>
      </w:pPr>
    </w:lvl>
    <w:lvl w:ilvl="7" w:tplc="187EF9F4" w:tentative="1">
      <w:start w:val="1"/>
      <w:numFmt w:val="decimal"/>
      <w:lvlText w:val="%8."/>
      <w:lvlJc w:val="left"/>
      <w:pPr>
        <w:tabs>
          <w:tab w:val="num" w:pos="6750"/>
        </w:tabs>
        <w:ind w:left="6750" w:hanging="360"/>
      </w:pPr>
    </w:lvl>
    <w:lvl w:ilvl="8" w:tplc="ABB0F8D4" w:tentative="1">
      <w:start w:val="1"/>
      <w:numFmt w:val="decimal"/>
      <w:lvlText w:val="%9."/>
      <w:lvlJc w:val="left"/>
      <w:pPr>
        <w:tabs>
          <w:tab w:val="num" w:pos="7470"/>
        </w:tabs>
        <w:ind w:left="7470" w:hanging="360"/>
      </w:pPr>
    </w:lvl>
  </w:abstractNum>
  <w:abstractNum w:abstractNumId="7" w15:restartNumberingAfterBreak="0">
    <w:nsid w:val="2164256B"/>
    <w:multiLevelType w:val="hybridMultilevel"/>
    <w:tmpl w:val="2CC27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B6733"/>
    <w:multiLevelType w:val="multilevel"/>
    <w:tmpl w:val="C96CD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7A5832"/>
    <w:multiLevelType w:val="hybridMultilevel"/>
    <w:tmpl w:val="261EBF98"/>
    <w:lvl w:ilvl="0" w:tplc="0409000F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0" w15:restartNumberingAfterBreak="0">
    <w:nsid w:val="59BE209D"/>
    <w:multiLevelType w:val="hybridMultilevel"/>
    <w:tmpl w:val="CA0CB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AF0F87"/>
    <w:multiLevelType w:val="hybridMultilevel"/>
    <w:tmpl w:val="E9445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E81A7F"/>
    <w:multiLevelType w:val="hybridMultilevel"/>
    <w:tmpl w:val="66E85066"/>
    <w:lvl w:ilvl="0" w:tplc="DA6AAF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5A92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C41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7015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FED8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9E9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6294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C6DA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5249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7910A3"/>
    <w:multiLevelType w:val="multilevel"/>
    <w:tmpl w:val="C9E85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8"/>
  </w:num>
  <w:num w:numId="5">
    <w:abstractNumId w:val="1"/>
  </w:num>
  <w:num w:numId="6">
    <w:abstractNumId w:val="2"/>
  </w:num>
  <w:num w:numId="7">
    <w:abstractNumId w:val="6"/>
  </w:num>
  <w:num w:numId="8">
    <w:abstractNumId w:val="9"/>
  </w:num>
  <w:num w:numId="9">
    <w:abstractNumId w:val="5"/>
  </w:num>
  <w:num w:numId="10">
    <w:abstractNumId w:val="3"/>
  </w:num>
  <w:num w:numId="11">
    <w:abstractNumId w:val="7"/>
  </w:num>
  <w:num w:numId="12">
    <w:abstractNumId w:val="11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FA9"/>
    <w:rsid w:val="00060534"/>
    <w:rsid w:val="0008039E"/>
    <w:rsid w:val="00093ACF"/>
    <w:rsid w:val="000E5B21"/>
    <w:rsid w:val="000F5409"/>
    <w:rsid w:val="00115B43"/>
    <w:rsid w:val="00156AD6"/>
    <w:rsid w:val="001A5C4D"/>
    <w:rsid w:val="001B0301"/>
    <w:rsid w:val="001D5573"/>
    <w:rsid w:val="001E1671"/>
    <w:rsid w:val="002016F9"/>
    <w:rsid w:val="0021676E"/>
    <w:rsid w:val="00242C1B"/>
    <w:rsid w:val="002A5FA9"/>
    <w:rsid w:val="002C2E37"/>
    <w:rsid w:val="002D57D5"/>
    <w:rsid w:val="002F23C5"/>
    <w:rsid w:val="002F382E"/>
    <w:rsid w:val="002F6018"/>
    <w:rsid w:val="00302BA5"/>
    <w:rsid w:val="00302CA5"/>
    <w:rsid w:val="00317D3A"/>
    <w:rsid w:val="003237D3"/>
    <w:rsid w:val="00337BAB"/>
    <w:rsid w:val="00384A15"/>
    <w:rsid w:val="003A4458"/>
    <w:rsid w:val="003B5385"/>
    <w:rsid w:val="003C7296"/>
    <w:rsid w:val="004339A2"/>
    <w:rsid w:val="00467489"/>
    <w:rsid w:val="004703BD"/>
    <w:rsid w:val="00491A7A"/>
    <w:rsid w:val="00491F0C"/>
    <w:rsid w:val="004A2561"/>
    <w:rsid w:val="004B31FF"/>
    <w:rsid w:val="004C0EE3"/>
    <w:rsid w:val="004F6730"/>
    <w:rsid w:val="00500C53"/>
    <w:rsid w:val="00515445"/>
    <w:rsid w:val="005163FB"/>
    <w:rsid w:val="005226F6"/>
    <w:rsid w:val="00546A1C"/>
    <w:rsid w:val="005565E1"/>
    <w:rsid w:val="005709FC"/>
    <w:rsid w:val="005711C8"/>
    <w:rsid w:val="00571375"/>
    <w:rsid w:val="00584A46"/>
    <w:rsid w:val="00593DA3"/>
    <w:rsid w:val="005A1946"/>
    <w:rsid w:val="005D75F5"/>
    <w:rsid w:val="00620336"/>
    <w:rsid w:val="0064126A"/>
    <w:rsid w:val="006A2E91"/>
    <w:rsid w:val="006A46DF"/>
    <w:rsid w:val="006B0581"/>
    <w:rsid w:val="006B3078"/>
    <w:rsid w:val="006D0FEE"/>
    <w:rsid w:val="006E34B1"/>
    <w:rsid w:val="00705D83"/>
    <w:rsid w:val="00721986"/>
    <w:rsid w:val="0072424B"/>
    <w:rsid w:val="00742D4A"/>
    <w:rsid w:val="007756CF"/>
    <w:rsid w:val="00792E3D"/>
    <w:rsid w:val="00796619"/>
    <w:rsid w:val="007A73AA"/>
    <w:rsid w:val="007F1BFB"/>
    <w:rsid w:val="00804F21"/>
    <w:rsid w:val="00806762"/>
    <w:rsid w:val="00830726"/>
    <w:rsid w:val="00854527"/>
    <w:rsid w:val="00865430"/>
    <w:rsid w:val="008A54BF"/>
    <w:rsid w:val="008A6AB1"/>
    <w:rsid w:val="008F606C"/>
    <w:rsid w:val="009516EF"/>
    <w:rsid w:val="00976136"/>
    <w:rsid w:val="00996CAE"/>
    <w:rsid w:val="009C04E5"/>
    <w:rsid w:val="009F21E5"/>
    <w:rsid w:val="00A273E1"/>
    <w:rsid w:val="00A365AC"/>
    <w:rsid w:val="00A517F4"/>
    <w:rsid w:val="00A65FC3"/>
    <w:rsid w:val="00AC0BF9"/>
    <w:rsid w:val="00AE75D5"/>
    <w:rsid w:val="00B14342"/>
    <w:rsid w:val="00B35DA2"/>
    <w:rsid w:val="00B37EAE"/>
    <w:rsid w:val="00B679F7"/>
    <w:rsid w:val="00B96C96"/>
    <w:rsid w:val="00BC2F06"/>
    <w:rsid w:val="00BC5581"/>
    <w:rsid w:val="00BF5B7C"/>
    <w:rsid w:val="00C07D66"/>
    <w:rsid w:val="00C246E5"/>
    <w:rsid w:val="00C33322"/>
    <w:rsid w:val="00C37788"/>
    <w:rsid w:val="00C92971"/>
    <w:rsid w:val="00CC658A"/>
    <w:rsid w:val="00CD2913"/>
    <w:rsid w:val="00CD4E46"/>
    <w:rsid w:val="00D02D09"/>
    <w:rsid w:val="00D20D8F"/>
    <w:rsid w:val="00D76BEA"/>
    <w:rsid w:val="00D816ED"/>
    <w:rsid w:val="00DB32DD"/>
    <w:rsid w:val="00DB4A85"/>
    <w:rsid w:val="00DD6917"/>
    <w:rsid w:val="00DE2804"/>
    <w:rsid w:val="00DF0CB2"/>
    <w:rsid w:val="00E168B2"/>
    <w:rsid w:val="00EE4B00"/>
    <w:rsid w:val="00EE7DD4"/>
    <w:rsid w:val="00F10043"/>
    <w:rsid w:val="00F324EB"/>
    <w:rsid w:val="00F32657"/>
    <w:rsid w:val="00F34AD0"/>
    <w:rsid w:val="00F62B2F"/>
    <w:rsid w:val="00F65F81"/>
    <w:rsid w:val="00F7317C"/>
    <w:rsid w:val="00F81ABA"/>
    <w:rsid w:val="00F84E1B"/>
    <w:rsid w:val="00FE47F3"/>
    <w:rsid w:val="00FF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EEF32F"/>
  <w15:docId w15:val="{FED73744-B229-4FCA-832E-9E4AE817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6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F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A5F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FA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olorfulList-Accent11">
    <w:name w:val="Colorful List - Accent 11"/>
    <w:basedOn w:val="Normal"/>
    <w:uiPriority w:val="34"/>
    <w:qFormat/>
    <w:rsid w:val="002A5FA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A5FA9"/>
    <w:pPr>
      <w:spacing w:before="100" w:beforeAutospacing="1" w:after="100" w:afterAutospacing="1"/>
    </w:pPr>
  </w:style>
  <w:style w:type="paragraph" w:customStyle="1" w:styleId="Art-add">
    <w:name w:val="Art-add"/>
    <w:basedOn w:val="Normal"/>
    <w:next w:val="Normal"/>
    <w:rsid w:val="002A5FA9"/>
    <w:pPr>
      <w:spacing w:after="720" w:line="480" w:lineRule="atLeast"/>
      <w:ind w:firstLine="284"/>
      <w:jc w:val="center"/>
    </w:pPr>
    <w:rPr>
      <w:rFonts w:cs="Times"/>
      <w:lang w:eastAsia="he-IL" w:bidi="he-IL"/>
    </w:rPr>
  </w:style>
  <w:style w:type="character" w:styleId="Hyperlink">
    <w:name w:val="Hyperlink"/>
    <w:uiPriority w:val="99"/>
    <w:rsid w:val="002A5FA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A5FA9"/>
    <w:pPr>
      <w:tabs>
        <w:tab w:val="center" w:pos="4153"/>
        <w:tab w:val="right" w:pos="8306"/>
      </w:tabs>
      <w:spacing w:line="240" w:lineRule="atLeast"/>
      <w:jc w:val="both"/>
    </w:pPr>
    <w:rPr>
      <w:rFonts w:ascii="Arial" w:hAnsi="Arial" w:cs="Times"/>
      <w:sz w:val="20"/>
      <w:szCs w:val="20"/>
      <w:lang w:val="x-none" w:eastAsia="ja-JP" w:bidi="he-IL"/>
    </w:rPr>
  </w:style>
  <w:style w:type="character" w:customStyle="1" w:styleId="FooterChar">
    <w:name w:val="Footer Char"/>
    <w:basedOn w:val="DefaultParagraphFont"/>
    <w:link w:val="Footer"/>
    <w:uiPriority w:val="99"/>
    <w:rsid w:val="002A5FA9"/>
    <w:rPr>
      <w:rFonts w:ascii="Arial" w:eastAsia="Times New Roman" w:hAnsi="Arial" w:cs="Times"/>
      <w:sz w:val="20"/>
      <w:szCs w:val="20"/>
      <w:lang w:val="x-none" w:eastAsia="ja-JP" w:bidi="he-IL"/>
    </w:rPr>
  </w:style>
  <w:style w:type="paragraph" w:customStyle="1" w:styleId="Art-Names">
    <w:name w:val="Art-Names"/>
    <w:basedOn w:val="Normal"/>
    <w:next w:val="Normal"/>
    <w:qFormat/>
    <w:rsid w:val="002A5FA9"/>
    <w:pPr>
      <w:spacing w:after="240" w:line="480" w:lineRule="atLeast"/>
      <w:jc w:val="center"/>
    </w:pPr>
    <w:rPr>
      <w:rFonts w:cs="Times"/>
      <w:b/>
      <w:bCs/>
      <w:sz w:val="28"/>
      <w:szCs w:val="28"/>
      <w:lang w:eastAsia="ja-JP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FA9"/>
    <w:rPr>
      <w:rFonts w:ascii="Lucida Grande" w:eastAsia="Calibri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A9"/>
    <w:rPr>
      <w:rFonts w:ascii="Lucida Grande" w:eastAsia="Calibri" w:hAnsi="Lucida Grande" w:cs="Times New Roman"/>
      <w:sz w:val="18"/>
      <w:szCs w:val="18"/>
      <w:lang w:val="x-none" w:eastAsia="x-none"/>
    </w:rPr>
  </w:style>
  <w:style w:type="character" w:customStyle="1" w:styleId="st">
    <w:name w:val="st"/>
    <w:rsid w:val="002A5FA9"/>
  </w:style>
  <w:style w:type="paragraph" w:styleId="BodyTextIndent3">
    <w:name w:val="Body Text Indent 3"/>
    <w:basedOn w:val="Normal"/>
    <w:link w:val="BodyTextIndent3Char"/>
    <w:rsid w:val="002A5FA9"/>
    <w:pPr>
      <w:ind w:firstLine="720"/>
    </w:pPr>
    <w:rPr>
      <w:rFonts w:ascii="Times" w:eastAsia="Times" w:hAnsi="Times"/>
      <w:szCs w:val="20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2A5FA9"/>
    <w:rPr>
      <w:rFonts w:ascii="Times" w:eastAsia="Times" w:hAnsi="Times" w:cs="Times New Roman"/>
      <w:sz w:val="24"/>
      <w:szCs w:val="20"/>
      <w:lang w:val="x-none" w:eastAsia="x-none"/>
    </w:rPr>
  </w:style>
  <w:style w:type="character" w:customStyle="1" w:styleId="element-citation">
    <w:name w:val="element-citation"/>
    <w:rsid w:val="002A5FA9"/>
  </w:style>
  <w:style w:type="character" w:styleId="FollowedHyperlink">
    <w:name w:val="FollowedHyperlink"/>
    <w:uiPriority w:val="99"/>
    <w:semiHidden/>
    <w:unhideWhenUsed/>
    <w:rsid w:val="002A5FA9"/>
    <w:rPr>
      <w:color w:val="800080"/>
      <w:u w:val="single"/>
    </w:rPr>
  </w:style>
  <w:style w:type="paragraph" w:customStyle="1" w:styleId="MediumList1-Accent41">
    <w:name w:val="Medium List 1 - Accent 41"/>
    <w:hidden/>
    <w:uiPriority w:val="71"/>
    <w:rsid w:val="002A5FA9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2A5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FA9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FA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A9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A9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Strong">
    <w:name w:val="Strong"/>
    <w:uiPriority w:val="22"/>
    <w:qFormat/>
    <w:rsid w:val="002A5FA9"/>
    <w:rPr>
      <w:b/>
      <w:bCs/>
    </w:rPr>
  </w:style>
  <w:style w:type="character" w:styleId="Emphasis">
    <w:name w:val="Emphasis"/>
    <w:uiPriority w:val="20"/>
    <w:qFormat/>
    <w:rsid w:val="002A5FA9"/>
    <w:rPr>
      <w:i/>
      <w:iCs/>
    </w:rPr>
  </w:style>
  <w:style w:type="paragraph" w:customStyle="1" w:styleId="MediumList2-Accent41">
    <w:name w:val="Medium List 2 - Accent 41"/>
    <w:basedOn w:val="Normal"/>
    <w:uiPriority w:val="72"/>
    <w:rsid w:val="002A5F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2A5FA9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5F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A5FA9"/>
    <w:rPr>
      <w:rFonts w:ascii="Calibri" w:eastAsia="Calibri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2A5FA9"/>
  </w:style>
  <w:style w:type="paragraph" w:customStyle="1" w:styleId="MediumShading1-Accent21">
    <w:name w:val="Medium Shading 1 - Accent 21"/>
    <w:uiPriority w:val="1"/>
    <w:qFormat/>
    <w:rsid w:val="002A5F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2A5FA9"/>
    <w:pPr>
      <w:spacing w:line="276" w:lineRule="auto"/>
      <w:jc w:val="center"/>
    </w:pPr>
    <w:rPr>
      <w:rFonts w:eastAsia="Calibri"/>
      <w:sz w:val="20"/>
      <w:szCs w:val="22"/>
    </w:rPr>
  </w:style>
  <w:style w:type="paragraph" w:customStyle="1" w:styleId="EndNoteBibliography">
    <w:name w:val="EndNote Bibliography"/>
    <w:basedOn w:val="Normal"/>
    <w:rsid w:val="002A5FA9"/>
    <w:pPr>
      <w:spacing w:after="200"/>
      <w:jc w:val="both"/>
    </w:pPr>
    <w:rPr>
      <w:rFonts w:eastAsia="Calibri"/>
      <w:sz w:val="20"/>
      <w:szCs w:val="22"/>
    </w:rPr>
  </w:style>
  <w:style w:type="paragraph" w:customStyle="1" w:styleId="MediumGrid1-Accent21">
    <w:name w:val="Medium Grid 1 - Accent 21"/>
    <w:basedOn w:val="Normal"/>
    <w:uiPriority w:val="34"/>
    <w:qFormat/>
    <w:rsid w:val="002A5F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MediumShading1-Accent11">
    <w:name w:val="Medium Shading 1 - Accent 11"/>
    <w:uiPriority w:val="1"/>
    <w:qFormat/>
    <w:rsid w:val="002A5FA9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A5FA9"/>
    <w:pPr>
      <w:ind w:left="720"/>
      <w:contextualSpacing/>
    </w:pPr>
    <w:rPr>
      <w:rFonts w:ascii="Times" w:eastAsia="Calibri" w:hAnsi="Times"/>
      <w:sz w:val="20"/>
      <w:szCs w:val="20"/>
    </w:rPr>
  </w:style>
  <w:style w:type="paragraph" w:styleId="Revision">
    <w:name w:val="Revision"/>
    <w:hidden/>
    <w:uiPriority w:val="66"/>
    <w:rsid w:val="002A5FA9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2A5FA9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A5FA9"/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5FA9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A5FA9"/>
    <w:rPr>
      <w:vertAlign w:val="superscript"/>
    </w:rPr>
  </w:style>
  <w:style w:type="paragraph" w:customStyle="1" w:styleId="xxxxmsonormal">
    <w:name w:val="x_x_x_x_msonormal"/>
    <w:basedOn w:val="Normal"/>
    <w:uiPriority w:val="99"/>
    <w:rsid w:val="002A5FA9"/>
    <w:rPr>
      <w:rFonts w:eastAsiaTheme="minorHAns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5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5FA9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2A5FA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A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96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77</Words>
  <Characters>785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9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chin Kumar</dc:creator>
  <cp:keywords/>
  <dc:description/>
  <cp:lastModifiedBy>Microsoft account</cp:lastModifiedBy>
  <cp:revision>7</cp:revision>
  <cp:lastPrinted>2021-07-02T20:28:00Z</cp:lastPrinted>
  <dcterms:created xsi:type="dcterms:W3CDTF">2021-11-12T18:03:00Z</dcterms:created>
  <dcterms:modified xsi:type="dcterms:W3CDTF">2021-12-15T21:20:00Z</dcterms:modified>
</cp:coreProperties>
</file>